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4B8C4" w14:textId="4833671B" w:rsidR="00C518A5" w:rsidRPr="007F724C" w:rsidRDefault="00C518A5" w:rsidP="00C518A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7F724C">
        <w:rPr>
          <w:rFonts w:ascii="Times New Roman" w:hAnsi="Times New Roman" w:cs="Times New Roman"/>
          <w:sz w:val="24"/>
          <w:szCs w:val="24"/>
        </w:rPr>
        <w:t xml:space="preserve">Supplementary table 1. Dynamic measurements of glucose, insulin, glucagon, and incretin hormones during the oral glucose tolerance test </w:t>
      </w:r>
    </w:p>
    <w:p w14:paraId="6400F8EA" w14:textId="77777777" w:rsidR="00C518A5" w:rsidRPr="007F724C" w:rsidRDefault="00C518A5" w:rsidP="00C518A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95"/>
        <w:gridCol w:w="780"/>
        <w:gridCol w:w="781"/>
        <w:gridCol w:w="781"/>
        <w:gridCol w:w="781"/>
        <w:gridCol w:w="780"/>
        <w:gridCol w:w="781"/>
        <w:gridCol w:w="781"/>
        <w:gridCol w:w="781"/>
        <w:gridCol w:w="780"/>
        <w:gridCol w:w="781"/>
        <w:gridCol w:w="781"/>
        <w:gridCol w:w="781"/>
        <w:gridCol w:w="780"/>
        <w:gridCol w:w="781"/>
        <w:gridCol w:w="781"/>
        <w:gridCol w:w="781"/>
      </w:tblGrid>
      <w:tr w:rsidR="0009570A" w:rsidRPr="007F352B" w14:paraId="26DEE847" w14:textId="77777777" w:rsidTr="004D3B12">
        <w:tc>
          <w:tcPr>
            <w:tcW w:w="1195" w:type="dxa"/>
            <w:vMerge w:val="restart"/>
          </w:tcPr>
          <w:p w14:paraId="39047540" w14:textId="77777777" w:rsidR="0009570A" w:rsidRPr="007F352B" w:rsidRDefault="0009570A" w:rsidP="00C518A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23" w:type="dxa"/>
            <w:gridSpan w:val="4"/>
          </w:tcPr>
          <w:p w14:paraId="304A4EB7" w14:textId="008DA5CE" w:rsidR="0009570A" w:rsidRPr="007F352B" w:rsidRDefault="0009570A" w:rsidP="004D3B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Baseline</w:t>
            </w:r>
          </w:p>
        </w:tc>
        <w:tc>
          <w:tcPr>
            <w:tcW w:w="3123" w:type="dxa"/>
            <w:gridSpan w:val="4"/>
          </w:tcPr>
          <w:p w14:paraId="70E3190B" w14:textId="0D10C541" w:rsidR="0009570A" w:rsidRPr="007F352B" w:rsidRDefault="0009570A" w:rsidP="004D3B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5 days</w:t>
            </w:r>
          </w:p>
        </w:tc>
        <w:tc>
          <w:tcPr>
            <w:tcW w:w="3123" w:type="dxa"/>
            <w:gridSpan w:val="4"/>
          </w:tcPr>
          <w:p w14:paraId="2D1D7C8F" w14:textId="782314E9" w:rsidR="0009570A" w:rsidRPr="007F352B" w:rsidRDefault="0009570A" w:rsidP="004D3B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3 months</w:t>
            </w:r>
          </w:p>
        </w:tc>
        <w:tc>
          <w:tcPr>
            <w:tcW w:w="3123" w:type="dxa"/>
            <w:gridSpan w:val="4"/>
          </w:tcPr>
          <w:p w14:paraId="67A7AE84" w14:textId="74E62122" w:rsidR="0009570A" w:rsidRPr="007F352B" w:rsidRDefault="0009570A" w:rsidP="004D3B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6 months</w:t>
            </w:r>
          </w:p>
        </w:tc>
      </w:tr>
      <w:tr w:rsidR="0009570A" w:rsidRPr="007F352B" w14:paraId="5611B971" w14:textId="77777777" w:rsidTr="002C1DB6">
        <w:tc>
          <w:tcPr>
            <w:tcW w:w="1195" w:type="dxa"/>
            <w:vMerge/>
          </w:tcPr>
          <w:p w14:paraId="145A0E50" w14:textId="77777777" w:rsidR="0009570A" w:rsidRPr="007F352B" w:rsidRDefault="0009570A" w:rsidP="00C518A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5DE3DCB7" w14:textId="6BB6D855" w:rsidR="0009570A" w:rsidRPr="007F352B" w:rsidRDefault="0009570A" w:rsidP="002C1D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BI</w:t>
            </w:r>
          </w:p>
        </w:tc>
        <w:tc>
          <w:tcPr>
            <w:tcW w:w="781" w:type="dxa"/>
            <w:vAlign w:val="center"/>
          </w:tcPr>
          <w:p w14:paraId="09974787" w14:textId="44D26C58" w:rsidR="0009570A" w:rsidRPr="007F352B" w:rsidRDefault="0009570A" w:rsidP="002C1D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BII</w:t>
            </w:r>
          </w:p>
        </w:tc>
        <w:tc>
          <w:tcPr>
            <w:tcW w:w="781" w:type="dxa"/>
            <w:vAlign w:val="center"/>
          </w:tcPr>
          <w:p w14:paraId="0B9FC0DD" w14:textId="46B93594" w:rsidR="0009570A" w:rsidRPr="007F352B" w:rsidRDefault="0009570A" w:rsidP="002C1D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RY</w:t>
            </w:r>
          </w:p>
        </w:tc>
        <w:tc>
          <w:tcPr>
            <w:tcW w:w="781" w:type="dxa"/>
            <w:vAlign w:val="center"/>
          </w:tcPr>
          <w:p w14:paraId="0AB6A851" w14:textId="3B92042C" w:rsidR="0009570A" w:rsidRPr="007F352B" w:rsidRDefault="0009570A" w:rsidP="002C1D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p-value</w:t>
            </w:r>
          </w:p>
        </w:tc>
        <w:tc>
          <w:tcPr>
            <w:tcW w:w="780" w:type="dxa"/>
            <w:vAlign w:val="center"/>
          </w:tcPr>
          <w:p w14:paraId="1C63F096" w14:textId="33C1D567" w:rsidR="0009570A" w:rsidRPr="007F352B" w:rsidRDefault="0009570A" w:rsidP="002C1D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BI</w:t>
            </w:r>
          </w:p>
        </w:tc>
        <w:tc>
          <w:tcPr>
            <w:tcW w:w="781" w:type="dxa"/>
            <w:vAlign w:val="center"/>
          </w:tcPr>
          <w:p w14:paraId="2085EAB9" w14:textId="447435E1" w:rsidR="0009570A" w:rsidRPr="007F352B" w:rsidRDefault="0009570A" w:rsidP="002C1D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BII</w:t>
            </w:r>
          </w:p>
        </w:tc>
        <w:tc>
          <w:tcPr>
            <w:tcW w:w="781" w:type="dxa"/>
            <w:vAlign w:val="center"/>
          </w:tcPr>
          <w:p w14:paraId="0CFD0B15" w14:textId="6FC4F4B1" w:rsidR="0009570A" w:rsidRPr="007F352B" w:rsidRDefault="0009570A" w:rsidP="002C1D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RY</w:t>
            </w:r>
          </w:p>
        </w:tc>
        <w:tc>
          <w:tcPr>
            <w:tcW w:w="781" w:type="dxa"/>
            <w:vAlign w:val="center"/>
          </w:tcPr>
          <w:p w14:paraId="54ACA40E" w14:textId="53AF31E4" w:rsidR="0009570A" w:rsidRPr="007F352B" w:rsidRDefault="0009570A" w:rsidP="002C1D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p-value</w:t>
            </w:r>
          </w:p>
        </w:tc>
        <w:tc>
          <w:tcPr>
            <w:tcW w:w="780" w:type="dxa"/>
            <w:vAlign w:val="center"/>
          </w:tcPr>
          <w:p w14:paraId="5096B044" w14:textId="01DD7A4C" w:rsidR="0009570A" w:rsidRPr="007F352B" w:rsidRDefault="0009570A" w:rsidP="002C1D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BI</w:t>
            </w:r>
          </w:p>
        </w:tc>
        <w:tc>
          <w:tcPr>
            <w:tcW w:w="781" w:type="dxa"/>
            <w:vAlign w:val="center"/>
          </w:tcPr>
          <w:p w14:paraId="52067169" w14:textId="22DE7C94" w:rsidR="0009570A" w:rsidRPr="007F352B" w:rsidRDefault="0009570A" w:rsidP="002C1D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BII</w:t>
            </w:r>
          </w:p>
        </w:tc>
        <w:tc>
          <w:tcPr>
            <w:tcW w:w="781" w:type="dxa"/>
            <w:vAlign w:val="center"/>
          </w:tcPr>
          <w:p w14:paraId="11ACE1CC" w14:textId="4A26D7E9" w:rsidR="0009570A" w:rsidRPr="007F352B" w:rsidRDefault="0009570A" w:rsidP="002C1D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RY</w:t>
            </w:r>
          </w:p>
        </w:tc>
        <w:tc>
          <w:tcPr>
            <w:tcW w:w="781" w:type="dxa"/>
            <w:vAlign w:val="center"/>
          </w:tcPr>
          <w:p w14:paraId="0C36B0E4" w14:textId="10C5EA50" w:rsidR="0009570A" w:rsidRPr="007F352B" w:rsidRDefault="0009570A" w:rsidP="002C1D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p-value</w:t>
            </w:r>
          </w:p>
        </w:tc>
        <w:tc>
          <w:tcPr>
            <w:tcW w:w="780" w:type="dxa"/>
            <w:vAlign w:val="center"/>
          </w:tcPr>
          <w:p w14:paraId="6266645C" w14:textId="0A1C8DEE" w:rsidR="0009570A" w:rsidRPr="007F352B" w:rsidRDefault="0009570A" w:rsidP="002C1D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BI</w:t>
            </w:r>
          </w:p>
        </w:tc>
        <w:tc>
          <w:tcPr>
            <w:tcW w:w="781" w:type="dxa"/>
            <w:vAlign w:val="center"/>
          </w:tcPr>
          <w:p w14:paraId="48365B97" w14:textId="22C3943D" w:rsidR="0009570A" w:rsidRPr="007F352B" w:rsidRDefault="0009570A" w:rsidP="002C1D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BII</w:t>
            </w:r>
          </w:p>
        </w:tc>
        <w:tc>
          <w:tcPr>
            <w:tcW w:w="781" w:type="dxa"/>
            <w:vAlign w:val="center"/>
          </w:tcPr>
          <w:p w14:paraId="5C5FF617" w14:textId="4EBCEC43" w:rsidR="0009570A" w:rsidRPr="007F352B" w:rsidRDefault="0009570A" w:rsidP="002C1D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RY</w:t>
            </w:r>
          </w:p>
        </w:tc>
        <w:tc>
          <w:tcPr>
            <w:tcW w:w="781" w:type="dxa"/>
            <w:vAlign w:val="center"/>
          </w:tcPr>
          <w:p w14:paraId="41117712" w14:textId="4D1C915F" w:rsidR="0009570A" w:rsidRPr="007F352B" w:rsidRDefault="0009570A" w:rsidP="002C1D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p-value</w:t>
            </w:r>
          </w:p>
        </w:tc>
      </w:tr>
      <w:tr w:rsidR="007F352B" w:rsidRPr="007F352B" w14:paraId="26C45547" w14:textId="77777777" w:rsidTr="004D3B12">
        <w:tc>
          <w:tcPr>
            <w:tcW w:w="13687" w:type="dxa"/>
            <w:gridSpan w:val="17"/>
            <w:vAlign w:val="center"/>
          </w:tcPr>
          <w:p w14:paraId="076E1FBD" w14:textId="6BC42A82" w:rsidR="00D268BA" w:rsidRPr="007F352B" w:rsidRDefault="00D268B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Glucose</w:t>
            </w:r>
          </w:p>
        </w:tc>
      </w:tr>
      <w:tr w:rsidR="007F352B" w:rsidRPr="007F352B" w14:paraId="73B970C6" w14:textId="77777777" w:rsidTr="004D3B12">
        <w:tc>
          <w:tcPr>
            <w:tcW w:w="1195" w:type="dxa"/>
          </w:tcPr>
          <w:p w14:paraId="5508406F" w14:textId="5FB1137A" w:rsidR="005B4F71" w:rsidRPr="007F352B" w:rsidRDefault="005B4F71" w:rsidP="00C518A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Fasting </w:t>
            </w:r>
            <w:r w:rsidR="00B4611B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(mg/dL)</w:t>
            </w:r>
          </w:p>
        </w:tc>
        <w:tc>
          <w:tcPr>
            <w:tcW w:w="780" w:type="dxa"/>
            <w:vAlign w:val="center"/>
          </w:tcPr>
          <w:p w14:paraId="389CD2A4" w14:textId="5F9F9B1C" w:rsidR="005B4F71" w:rsidRPr="007F352B" w:rsidRDefault="0048503E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18</w:t>
            </w:r>
            <w:r w:rsidR="006D7309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92</w:t>
            </w:r>
            <w:r w:rsidR="00FA0D53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129)</w:t>
            </w:r>
          </w:p>
        </w:tc>
        <w:tc>
          <w:tcPr>
            <w:tcW w:w="781" w:type="dxa"/>
            <w:vAlign w:val="center"/>
          </w:tcPr>
          <w:p w14:paraId="7349C221" w14:textId="5AD40681" w:rsidR="005B4F71" w:rsidRPr="007F352B" w:rsidRDefault="00FA0D5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13 (88 – 138)</w:t>
            </w:r>
          </w:p>
        </w:tc>
        <w:tc>
          <w:tcPr>
            <w:tcW w:w="781" w:type="dxa"/>
            <w:vAlign w:val="center"/>
          </w:tcPr>
          <w:p w14:paraId="6FA9630C" w14:textId="5511FF33" w:rsidR="005B4F71" w:rsidRPr="007F352B" w:rsidRDefault="00FA0D5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30 (109 – 164)</w:t>
            </w:r>
          </w:p>
        </w:tc>
        <w:tc>
          <w:tcPr>
            <w:tcW w:w="781" w:type="dxa"/>
            <w:vAlign w:val="center"/>
          </w:tcPr>
          <w:p w14:paraId="5049B553" w14:textId="43ADF494" w:rsidR="005B4F71" w:rsidRPr="007F352B" w:rsidRDefault="00937471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2665D4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562</w:t>
            </w:r>
          </w:p>
        </w:tc>
        <w:tc>
          <w:tcPr>
            <w:tcW w:w="780" w:type="dxa"/>
            <w:vAlign w:val="center"/>
          </w:tcPr>
          <w:p w14:paraId="36BE15A2" w14:textId="3FB0DC29" w:rsidR="005B4F71" w:rsidRPr="007F352B" w:rsidRDefault="00BA1FC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7</w:t>
            </w:r>
            <w:r w:rsidR="00150D2E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 (146 – 205)</w:t>
            </w:r>
          </w:p>
        </w:tc>
        <w:tc>
          <w:tcPr>
            <w:tcW w:w="781" w:type="dxa"/>
            <w:vAlign w:val="center"/>
          </w:tcPr>
          <w:p w14:paraId="2E4F00E2" w14:textId="6D0BEB04" w:rsidR="005B4F71" w:rsidRPr="007F352B" w:rsidRDefault="00187202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26 (119 – 164)</w:t>
            </w:r>
          </w:p>
        </w:tc>
        <w:tc>
          <w:tcPr>
            <w:tcW w:w="781" w:type="dxa"/>
            <w:vAlign w:val="center"/>
          </w:tcPr>
          <w:p w14:paraId="32F6D549" w14:textId="79ECF228" w:rsidR="005B4F71" w:rsidRPr="007F352B" w:rsidRDefault="00187202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45 (126 – 150)</w:t>
            </w:r>
          </w:p>
        </w:tc>
        <w:tc>
          <w:tcPr>
            <w:tcW w:w="781" w:type="dxa"/>
            <w:vAlign w:val="center"/>
          </w:tcPr>
          <w:p w14:paraId="40E297C8" w14:textId="06D6B09D" w:rsidR="005B4F71" w:rsidRPr="007F352B" w:rsidRDefault="0021133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B4714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32</w:t>
            </w:r>
          </w:p>
        </w:tc>
        <w:tc>
          <w:tcPr>
            <w:tcW w:w="780" w:type="dxa"/>
            <w:vAlign w:val="center"/>
          </w:tcPr>
          <w:p w14:paraId="303EFA95" w14:textId="4FEF9796" w:rsidR="005B4F71" w:rsidRPr="007F352B" w:rsidRDefault="00947122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45 (128 – 169)</w:t>
            </w:r>
          </w:p>
        </w:tc>
        <w:tc>
          <w:tcPr>
            <w:tcW w:w="781" w:type="dxa"/>
            <w:vAlign w:val="center"/>
          </w:tcPr>
          <w:p w14:paraId="242F922A" w14:textId="6E9F566B" w:rsidR="005B4F71" w:rsidRPr="007F352B" w:rsidRDefault="00947122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13 (107 – 145)</w:t>
            </w:r>
          </w:p>
        </w:tc>
        <w:tc>
          <w:tcPr>
            <w:tcW w:w="781" w:type="dxa"/>
            <w:vAlign w:val="center"/>
          </w:tcPr>
          <w:p w14:paraId="58397117" w14:textId="50CDE35A" w:rsidR="005B4F71" w:rsidRPr="007F352B" w:rsidRDefault="002971A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51 (105 – 180)</w:t>
            </w:r>
          </w:p>
        </w:tc>
        <w:tc>
          <w:tcPr>
            <w:tcW w:w="781" w:type="dxa"/>
            <w:vAlign w:val="center"/>
          </w:tcPr>
          <w:p w14:paraId="53B9E508" w14:textId="3DDC5CC4" w:rsidR="005B4F71" w:rsidRPr="007F352B" w:rsidRDefault="0021133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B4714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69</w:t>
            </w:r>
          </w:p>
        </w:tc>
        <w:tc>
          <w:tcPr>
            <w:tcW w:w="780" w:type="dxa"/>
            <w:vAlign w:val="center"/>
          </w:tcPr>
          <w:p w14:paraId="0D591F42" w14:textId="72481C6D" w:rsidR="005B4F71" w:rsidRPr="007F352B" w:rsidRDefault="002971A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89 (160 – 223)</w:t>
            </w:r>
          </w:p>
        </w:tc>
        <w:tc>
          <w:tcPr>
            <w:tcW w:w="781" w:type="dxa"/>
            <w:vAlign w:val="center"/>
          </w:tcPr>
          <w:p w14:paraId="3FCCDA16" w14:textId="152C848F" w:rsidR="005B4F71" w:rsidRPr="007F352B" w:rsidRDefault="002971A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08 (99 – 129)</w:t>
            </w:r>
          </w:p>
        </w:tc>
        <w:tc>
          <w:tcPr>
            <w:tcW w:w="781" w:type="dxa"/>
            <w:vAlign w:val="center"/>
          </w:tcPr>
          <w:p w14:paraId="2B1C0182" w14:textId="10C61B3E" w:rsidR="005B4F71" w:rsidRPr="007F352B" w:rsidRDefault="0064239E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23 (115 – 155)</w:t>
            </w:r>
          </w:p>
        </w:tc>
        <w:tc>
          <w:tcPr>
            <w:tcW w:w="781" w:type="dxa"/>
            <w:vAlign w:val="center"/>
          </w:tcPr>
          <w:p w14:paraId="3550B195" w14:textId="5CF51751" w:rsidR="00FB38CF" w:rsidRPr="007F352B" w:rsidRDefault="0021133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0</w:t>
            </w:r>
            <w:r w:rsidR="00B4714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9</w:t>
            </w:r>
            <w:r w:rsidR="00FA26B5" w:rsidRPr="007F352B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</w:tr>
      <w:tr w:rsidR="007F352B" w:rsidRPr="007F352B" w14:paraId="0279C634" w14:textId="77777777" w:rsidTr="004D3B12">
        <w:tc>
          <w:tcPr>
            <w:tcW w:w="1195" w:type="dxa"/>
          </w:tcPr>
          <w:p w14:paraId="2C285F5B" w14:textId="0B02A870" w:rsidR="005B4F71" w:rsidRPr="007F352B" w:rsidRDefault="005B4F71" w:rsidP="00C518A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eak </w:t>
            </w:r>
            <w:r w:rsidR="00B4611B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(mg/dL)</w:t>
            </w:r>
          </w:p>
        </w:tc>
        <w:tc>
          <w:tcPr>
            <w:tcW w:w="780" w:type="dxa"/>
            <w:vAlign w:val="center"/>
          </w:tcPr>
          <w:p w14:paraId="23DEF09D" w14:textId="7AEED76F" w:rsidR="005B4F71" w:rsidRPr="007F352B" w:rsidRDefault="0064239E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99 (255 – 320)</w:t>
            </w:r>
          </w:p>
        </w:tc>
        <w:tc>
          <w:tcPr>
            <w:tcW w:w="781" w:type="dxa"/>
            <w:vAlign w:val="center"/>
          </w:tcPr>
          <w:p w14:paraId="3AC1869C" w14:textId="5F097D6B" w:rsidR="005B4F71" w:rsidRPr="007F352B" w:rsidRDefault="0064239E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87 (247 – 297)</w:t>
            </w:r>
          </w:p>
        </w:tc>
        <w:tc>
          <w:tcPr>
            <w:tcW w:w="781" w:type="dxa"/>
            <w:vAlign w:val="center"/>
          </w:tcPr>
          <w:p w14:paraId="2D55E4C4" w14:textId="6A760A58" w:rsidR="005B4F71" w:rsidRPr="007F352B" w:rsidRDefault="00D726C2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31 (263 – 388)</w:t>
            </w:r>
          </w:p>
        </w:tc>
        <w:tc>
          <w:tcPr>
            <w:tcW w:w="781" w:type="dxa"/>
            <w:vAlign w:val="center"/>
          </w:tcPr>
          <w:p w14:paraId="533601BA" w14:textId="5F01A7CB" w:rsidR="005B4F71" w:rsidRPr="007F352B" w:rsidRDefault="0021133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1</w:t>
            </w:r>
            <w:r w:rsidR="00B4714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58</w:t>
            </w:r>
          </w:p>
        </w:tc>
        <w:tc>
          <w:tcPr>
            <w:tcW w:w="780" w:type="dxa"/>
            <w:vAlign w:val="center"/>
          </w:tcPr>
          <w:p w14:paraId="59ED2432" w14:textId="06B6148A" w:rsidR="005B4F71" w:rsidRPr="007F352B" w:rsidRDefault="00D726C2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78 (246 – 316)</w:t>
            </w:r>
          </w:p>
        </w:tc>
        <w:tc>
          <w:tcPr>
            <w:tcW w:w="781" w:type="dxa"/>
            <w:vAlign w:val="center"/>
          </w:tcPr>
          <w:p w14:paraId="505C1267" w14:textId="2EF30922" w:rsidR="005B4F71" w:rsidRPr="007F352B" w:rsidRDefault="002923A9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58 (247 – 301)</w:t>
            </w:r>
          </w:p>
        </w:tc>
        <w:tc>
          <w:tcPr>
            <w:tcW w:w="781" w:type="dxa"/>
            <w:vAlign w:val="center"/>
          </w:tcPr>
          <w:p w14:paraId="01B0C2FB" w14:textId="3F545755" w:rsidR="005B4F71" w:rsidRPr="007F352B" w:rsidRDefault="002923A9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14 (285 – 349)</w:t>
            </w:r>
          </w:p>
        </w:tc>
        <w:tc>
          <w:tcPr>
            <w:tcW w:w="781" w:type="dxa"/>
            <w:vAlign w:val="center"/>
          </w:tcPr>
          <w:p w14:paraId="575387B5" w14:textId="18D305A7" w:rsidR="005B4F71" w:rsidRPr="007F352B" w:rsidRDefault="0021133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B4714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78</w:t>
            </w:r>
          </w:p>
        </w:tc>
        <w:tc>
          <w:tcPr>
            <w:tcW w:w="780" w:type="dxa"/>
            <w:vAlign w:val="center"/>
          </w:tcPr>
          <w:p w14:paraId="5482E326" w14:textId="4D589C3A" w:rsidR="005B4F71" w:rsidRPr="007F352B" w:rsidRDefault="00764481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71 (229 – 350)</w:t>
            </w:r>
          </w:p>
        </w:tc>
        <w:tc>
          <w:tcPr>
            <w:tcW w:w="781" w:type="dxa"/>
            <w:vAlign w:val="center"/>
          </w:tcPr>
          <w:p w14:paraId="3CE0C34F" w14:textId="2774C708" w:rsidR="005B4F71" w:rsidRPr="007F352B" w:rsidRDefault="00764481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63 (211 – 347)</w:t>
            </w:r>
          </w:p>
        </w:tc>
        <w:tc>
          <w:tcPr>
            <w:tcW w:w="781" w:type="dxa"/>
            <w:vAlign w:val="center"/>
          </w:tcPr>
          <w:p w14:paraId="171759DB" w14:textId="1117972C" w:rsidR="005B4F71" w:rsidRPr="007F352B" w:rsidRDefault="00764481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31 (255 – 339)</w:t>
            </w:r>
          </w:p>
        </w:tc>
        <w:tc>
          <w:tcPr>
            <w:tcW w:w="781" w:type="dxa"/>
            <w:vAlign w:val="center"/>
          </w:tcPr>
          <w:p w14:paraId="324C21E1" w14:textId="50279BEB" w:rsidR="005B4F71" w:rsidRPr="007F352B" w:rsidRDefault="0021133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B4714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41</w:t>
            </w:r>
          </w:p>
        </w:tc>
        <w:tc>
          <w:tcPr>
            <w:tcW w:w="780" w:type="dxa"/>
            <w:vAlign w:val="center"/>
          </w:tcPr>
          <w:p w14:paraId="3CDC2CD8" w14:textId="67F2F938" w:rsidR="005B4F71" w:rsidRPr="007F352B" w:rsidRDefault="00084F3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24 (255 – 419)</w:t>
            </w:r>
          </w:p>
        </w:tc>
        <w:tc>
          <w:tcPr>
            <w:tcW w:w="781" w:type="dxa"/>
            <w:vAlign w:val="center"/>
          </w:tcPr>
          <w:p w14:paraId="70D41375" w14:textId="5FA8386A" w:rsidR="005B4F71" w:rsidRPr="007F352B" w:rsidRDefault="00A203C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30 (206 – 309)</w:t>
            </w:r>
          </w:p>
        </w:tc>
        <w:tc>
          <w:tcPr>
            <w:tcW w:w="781" w:type="dxa"/>
            <w:vAlign w:val="center"/>
          </w:tcPr>
          <w:p w14:paraId="3E054054" w14:textId="0ABAC4A1" w:rsidR="005B4F71" w:rsidRPr="007F352B" w:rsidRDefault="00A203C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19 (287 – 396)</w:t>
            </w:r>
          </w:p>
        </w:tc>
        <w:tc>
          <w:tcPr>
            <w:tcW w:w="781" w:type="dxa"/>
            <w:vAlign w:val="center"/>
          </w:tcPr>
          <w:p w14:paraId="79927404" w14:textId="2B27F887" w:rsidR="005B4F71" w:rsidRPr="007F352B" w:rsidRDefault="0021133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E30C01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B4714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92</w:t>
            </w:r>
          </w:p>
        </w:tc>
      </w:tr>
      <w:tr w:rsidR="007F352B" w:rsidRPr="007F352B" w14:paraId="7319093B" w14:textId="77777777" w:rsidTr="004D3B12">
        <w:tc>
          <w:tcPr>
            <w:tcW w:w="1195" w:type="dxa"/>
          </w:tcPr>
          <w:p w14:paraId="14B5590A" w14:textId="347C41FC" w:rsidR="005B4F71" w:rsidRPr="007F352B" w:rsidRDefault="005B4F71" w:rsidP="00C518A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AUC</w:t>
            </w:r>
            <w:r w:rsidR="00EE60D9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* 10</w:t>
            </w:r>
            <w:r w:rsidR="00EE60D9" w:rsidRPr="007F352B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  <w:r w:rsidR="00EE60D9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FF1B1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mg/d</w:t>
            </w:r>
            <w:r w:rsidR="00EE60D9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L</w:t>
            </w:r>
            <w:r w:rsidR="00EE60D9" w:rsidRPr="007F352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·</w:t>
            </w:r>
            <w:r w:rsidR="00EE60D9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min)</w:t>
            </w:r>
          </w:p>
        </w:tc>
        <w:tc>
          <w:tcPr>
            <w:tcW w:w="780" w:type="dxa"/>
            <w:vAlign w:val="center"/>
          </w:tcPr>
          <w:p w14:paraId="0C258531" w14:textId="16FE91E3" w:rsidR="005B4F71" w:rsidRPr="007F352B" w:rsidRDefault="00E73A1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6</w:t>
            </w:r>
            <w:r w:rsidR="00FF1B1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 (</w:t>
            </w:r>
            <w:r w:rsidR="007361A5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5</w:t>
            </w:r>
            <w:r w:rsidR="00FF1B1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2</w:t>
            </w:r>
            <w:r w:rsidR="007361A5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30</w:t>
            </w:r>
            <w:r w:rsidR="00FF1B1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4</w:t>
            </w:r>
            <w:r w:rsidR="007361A5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81" w:type="dxa"/>
            <w:vAlign w:val="center"/>
          </w:tcPr>
          <w:p w14:paraId="167367E5" w14:textId="5ECFDEA2" w:rsidR="005B4F71" w:rsidRPr="007F352B" w:rsidRDefault="007361A5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4</w:t>
            </w:r>
            <w:r w:rsidR="00FF1B1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 (24</w:t>
            </w:r>
            <w:r w:rsidR="00A23DED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1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30</w:t>
            </w:r>
            <w:r w:rsidR="00A23DED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1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81" w:type="dxa"/>
            <w:vAlign w:val="center"/>
          </w:tcPr>
          <w:p w14:paraId="64656D6B" w14:textId="0A18C860" w:rsidR="005B4F71" w:rsidRPr="007F352B" w:rsidRDefault="0018008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9</w:t>
            </w:r>
            <w:r w:rsidR="00A23DED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8 (25</w:t>
            </w:r>
            <w:r w:rsidR="00A23DED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8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34</w:t>
            </w:r>
            <w:r w:rsidR="00A23DED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8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81" w:type="dxa"/>
            <w:vAlign w:val="center"/>
          </w:tcPr>
          <w:p w14:paraId="222388AD" w14:textId="3DBC7A98" w:rsidR="005B4F71" w:rsidRPr="007F352B" w:rsidRDefault="00CF116E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2</w:t>
            </w:r>
            <w:r w:rsidR="00B4714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94</w:t>
            </w:r>
          </w:p>
        </w:tc>
        <w:tc>
          <w:tcPr>
            <w:tcW w:w="780" w:type="dxa"/>
            <w:vAlign w:val="center"/>
          </w:tcPr>
          <w:p w14:paraId="483F106A" w14:textId="31E100FE" w:rsidR="005B4F71" w:rsidRPr="007F352B" w:rsidRDefault="00961A81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8</w:t>
            </w:r>
            <w:r w:rsidR="00A23DED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 (2</w:t>
            </w:r>
            <w:r w:rsidR="00A23DED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.0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34</w:t>
            </w:r>
            <w:r w:rsidR="00A23DED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5)</w:t>
            </w:r>
          </w:p>
        </w:tc>
        <w:tc>
          <w:tcPr>
            <w:tcW w:w="781" w:type="dxa"/>
            <w:vAlign w:val="center"/>
          </w:tcPr>
          <w:p w14:paraId="1BDF275B" w14:textId="126A09A2" w:rsidR="005B4F71" w:rsidRPr="007F352B" w:rsidRDefault="00961A81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6</w:t>
            </w:r>
            <w:r w:rsidR="00A23DED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3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25</w:t>
            </w:r>
            <w:r w:rsidR="007E26A2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5 </w:t>
            </w:r>
            <w:r w:rsidR="007E26A2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20</w:t>
            </w:r>
            <w:r w:rsidR="007E26A2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)</w:t>
            </w:r>
          </w:p>
        </w:tc>
        <w:tc>
          <w:tcPr>
            <w:tcW w:w="781" w:type="dxa"/>
            <w:vAlign w:val="center"/>
          </w:tcPr>
          <w:p w14:paraId="284EDDCA" w14:textId="0EF39052" w:rsidR="005B4F71" w:rsidRPr="007F352B" w:rsidRDefault="000118B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1</w:t>
            </w:r>
            <w:r w:rsidR="007E26A2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 (27</w:t>
            </w:r>
            <w:r w:rsidR="007E26A2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 </w:t>
            </w:r>
            <w:r w:rsidR="007E26A2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32</w:t>
            </w:r>
            <w:r w:rsidR="007E26A2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)</w:t>
            </w:r>
          </w:p>
        </w:tc>
        <w:tc>
          <w:tcPr>
            <w:tcW w:w="781" w:type="dxa"/>
            <w:vAlign w:val="center"/>
          </w:tcPr>
          <w:p w14:paraId="69D6FD84" w14:textId="1A1CD436" w:rsidR="005B4F71" w:rsidRPr="007F352B" w:rsidRDefault="00CF116E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</w:t>
            </w:r>
            <w:r w:rsidR="00B4714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420</w:t>
            </w:r>
          </w:p>
        </w:tc>
        <w:tc>
          <w:tcPr>
            <w:tcW w:w="780" w:type="dxa"/>
            <w:vAlign w:val="center"/>
          </w:tcPr>
          <w:p w14:paraId="2BE15FD4" w14:textId="53629107" w:rsidR="005B4F71" w:rsidRPr="007F352B" w:rsidRDefault="000118B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7</w:t>
            </w:r>
            <w:r w:rsidR="007E26A2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 (23</w:t>
            </w:r>
            <w:r w:rsidR="007E26A2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2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33</w:t>
            </w:r>
            <w:r w:rsidR="007E26A2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)</w:t>
            </w:r>
          </w:p>
        </w:tc>
        <w:tc>
          <w:tcPr>
            <w:tcW w:w="781" w:type="dxa"/>
            <w:vAlign w:val="center"/>
          </w:tcPr>
          <w:p w14:paraId="042C36FF" w14:textId="16CAF630" w:rsidR="005B4F71" w:rsidRPr="007F352B" w:rsidRDefault="000118B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5</w:t>
            </w:r>
            <w:r w:rsidR="007E26A2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5 (23</w:t>
            </w:r>
            <w:r w:rsidR="007E26A2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5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33</w:t>
            </w:r>
            <w:r w:rsidR="007E26A2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3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81" w:type="dxa"/>
            <w:vAlign w:val="center"/>
          </w:tcPr>
          <w:p w14:paraId="63ADED00" w14:textId="37163063" w:rsidR="005B4F71" w:rsidRPr="007F352B" w:rsidRDefault="002621B0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1</w:t>
            </w:r>
            <w:r w:rsidR="007E26A2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 (20</w:t>
            </w:r>
            <w:r w:rsidR="007E26A2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5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7E26A2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32</w:t>
            </w:r>
            <w:r w:rsidR="007E26A2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)</w:t>
            </w:r>
          </w:p>
        </w:tc>
        <w:tc>
          <w:tcPr>
            <w:tcW w:w="781" w:type="dxa"/>
            <w:vAlign w:val="center"/>
          </w:tcPr>
          <w:p w14:paraId="6E5E4B62" w14:textId="2EB8D0D2" w:rsidR="005B4F71" w:rsidRPr="007F352B" w:rsidRDefault="00CF116E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9</w:t>
            </w:r>
            <w:r w:rsidR="00B4714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40</w:t>
            </w:r>
          </w:p>
        </w:tc>
        <w:tc>
          <w:tcPr>
            <w:tcW w:w="780" w:type="dxa"/>
            <w:vAlign w:val="center"/>
          </w:tcPr>
          <w:p w14:paraId="7BA71FFF" w14:textId="688B3439" w:rsidR="005B4F71" w:rsidRPr="007F352B" w:rsidRDefault="00CE0644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2</w:t>
            </w:r>
            <w:r w:rsidR="007E26A2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4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24</w:t>
            </w:r>
            <w:r w:rsidR="002239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4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41</w:t>
            </w:r>
            <w:r w:rsidR="002239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9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81" w:type="dxa"/>
            <w:vAlign w:val="center"/>
          </w:tcPr>
          <w:p w14:paraId="3747358A" w14:textId="68E12249" w:rsidR="005B4F71" w:rsidRPr="007F352B" w:rsidRDefault="00CE0644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1</w:t>
            </w:r>
            <w:r w:rsidR="002239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 (20</w:t>
            </w:r>
            <w:r w:rsidR="002239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6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27</w:t>
            </w:r>
            <w:r w:rsidR="002239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2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81" w:type="dxa"/>
            <w:vAlign w:val="center"/>
          </w:tcPr>
          <w:p w14:paraId="1D74096F" w14:textId="3A625A1E" w:rsidR="005B4F71" w:rsidRPr="007F352B" w:rsidRDefault="00633E37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8</w:t>
            </w:r>
            <w:r w:rsidR="002239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 (27</w:t>
            </w:r>
            <w:r w:rsidR="002239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2</w:t>
            </w:r>
            <w:r w:rsidR="00564DF8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35</w:t>
            </w:r>
            <w:r w:rsidR="002239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9</w:t>
            </w:r>
            <w:r w:rsidR="00564DF8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81" w:type="dxa"/>
            <w:vAlign w:val="center"/>
          </w:tcPr>
          <w:p w14:paraId="36659BDC" w14:textId="1465C2D1" w:rsidR="005B4F71" w:rsidRPr="007F352B" w:rsidRDefault="00CF116E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0</w:t>
            </w:r>
            <w:r w:rsidR="00B4714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82</w:t>
            </w:r>
          </w:p>
        </w:tc>
      </w:tr>
      <w:tr w:rsidR="007F352B" w:rsidRPr="007F352B" w14:paraId="712AA347" w14:textId="77777777" w:rsidTr="004D3B12">
        <w:tc>
          <w:tcPr>
            <w:tcW w:w="13687" w:type="dxa"/>
            <w:gridSpan w:val="17"/>
            <w:vAlign w:val="center"/>
          </w:tcPr>
          <w:p w14:paraId="52430BDB" w14:textId="3594C541" w:rsidR="00D268BA" w:rsidRPr="007F352B" w:rsidRDefault="00D268B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Insulin</w:t>
            </w:r>
          </w:p>
        </w:tc>
      </w:tr>
      <w:tr w:rsidR="007F352B" w:rsidRPr="007F352B" w14:paraId="21B777F0" w14:textId="77777777" w:rsidTr="004D3B12">
        <w:tc>
          <w:tcPr>
            <w:tcW w:w="1195" w:type="dxa"/>
          </w:tcPr>
          <w:p w14:paraId="0BC6C904" w14:textId="0144C967" w:rsidR="005B4F71" w:rsidRPr="007F352B" w:rsidRDefault="005B4F71" w:rsidP="00C518A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Fasting</w:t>
            </w:r>
            <w:r w:rsidR="00B4611B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proofErr w:type="spellStart"/>
            <w:r w:rsidR="00B4611B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pg</w:t>
            </w:r>
            <w:proofErr w:type="spellEnd"/>
            <w:r w:rsidR="00B4611B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/mL)</w:t>
            </w:r>
          </w:p>
        </w:tc>
        <w:tc>
          <w:tcPr>
            <w:tcW w:w="780" w:type="dxa"/>
            <w:vAlign w:val="center"/>
          </w:tcPr>
          <w:p w14:paraId="641A596B" w14:textId="13676459" w:rsidR="005B4F71" w:rsidRPr="007F352B" w:rsidRDefault="00EC59D9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24 (</w:t>
            </w:r>
            <w:r w:rsidR="00B74299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28</w:t>
            </w:r>
            <w:r w:rsidR="00FD56A2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904)</w:t>
            </w:r>
          </w:p>
        </w:tc>
        <w:tc>
          <w:tcPr>
            <w:tcW w:w="781" w:type="dxa"/>
            <w:vAlign w:val="center"/>
          </w:tcPr>
          <w:p w14:paraId="61E55C33" w14:textId="3FF09040" w:rsidR="005B4F71" w:rsidRPr="007F352B" w:rsidRDefault="00CF5BA5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992 (487 – 1299)</w:t>
            </w:r>
          </w:p>
        </w:tc>
        <w:tc>
          <w:tcPr>
            <w:tcW w:w="781" w:type="dxa"/>
            <w:vAlign w:val="center"/>
          </w:tcPr>
          <w:p w14:paraId="370EF3CF" w14:textId="38D19476" w:rsidR="005B4F71" w:rsidRPr="007F352B" w:rsidRDefault="00CE7AFC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440 (240 – 569)</w:t>
            </w:r>
          </w:p>
        </w:tc>
        <w:tc>
          <w:tcPr>
            <w:tcW w:w="781" w:type="dxa"/>
            <w:vAlign w:val="center"/>
          </w:tcPr>
          <w:p w14:paraId="53AC1986" w14:textId="7E80B2A5" w:rsidR="005B4F71" w:rsidRPr="007F352B" w:rsidRDefault="00EA2B4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138</w:t>
            </w:r>
          </w:p>
        </w:tc>
        <w:tc>
          <w:tcPr>
            <w:tcW w:w="780" w:type="dxa"/>
            <w:vAlign w:val="center"/>
          </w:tcPr>
          <w:p w14:paraId="0C5C14E8" w14:textId="51FAB6F7" w:rsidR="005B4F71" w:rsidRPr="007F352B" w:rsidRDefault="00940D0E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29 (163 – 525)</w:t>
            </w:r>
          </w:p>
        </w:tc>
        <w:tc>
          <w:tcPr>
            <w:tcW w:w="781" w:type="dxa"/>
            <w:vAlign w:val="center"/>
          </w:tcPr>
          <w:p w14:paraId="5F72B8D7" w14:textId="5FF8277A" w:rsidR="005B4F71" w:rsidRPr="007F352B" w:rsidRDefault="00940D0E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578 (421 – 899)</w:t>
            </w:r>
          </w:p>
        </w:tc>
        <w:tc>
          <w:tcPr>
            <w:tcW w:w="781" w:type="dxa"/>
            <w:vAlign w:val="center"/>
          </w:tcPr>
          <w:p w14:paraId="32704688" w14:textId="59DCEAD6" w:rsidR="005B4F71" w:rsidRPr="007F352B" w:rsidRDefault="00410F7E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47 (79 – 395)</w:t>
            </w:r>
          </w:p>
        </w:tc>
        <w:tc>
          <w:tcPr>
            <w:tcW w:w="781" w:type="dxa"/>
            <w:vAlign w:val="center"/>
          </w:tcPr>
          <w:p w14:paraId="49DFD8B1" w14:textId="090E71F1" w:rsidR="005B4F71" w:rsidRPr="007F352B" w:rsidRDefault="00EA2B4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013</w:t>
            </w:r>
            <w:r w:rsidR="00FA26B5" w:rsidRPr="007F352B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780" w:type="dxa"/>
            <w:vAlign w:val="center"/>
          </w:tcPr>
          <w:p w14:paraId="75211063" w14:textId="74BECB71" w:rsidR="005B4F71" w:rsidRPr="007F352B" w:rsidRDefault="00BE7675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18 (72 – 759)</w:t>
            </w:r>
          </w:p>
        </w:tc>
        <w:tc>
          <w:tcPr>
            <w:tcW w:w="781" w:type="dxa"/>
            <w:vAlign w:val="center"/>
          </w:tcPr>
          <w:p w14:paraId="1F462CBC" w14:textId="11E33A8C" w:rsidR="005B4F71" w:rsidRPr="007F352B" w:rsidRDefault="00EF2705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453 (148 – 760)</w:t>
            </w:r>
          </w:p>
        </w:tc>
        <w:tc>
          <w:tcPr>
            <w:tcW w:w="781" w:type="dxa"/>
            <w:vAlign w:val="center"/>
          </w:tcPr>
          <w:p w14:paraId="16262E70" w14:textId="59C30FE5" w:rsidR="005B4F71" w:rsidRPr="007F352B" w:rsidRDefault="00EF2705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548 (202 – 432)</w:t>
            </w:r>
          </w:p>
        </w:tc>
        <w:tc>
          <w:tcPr>
            <w:tcW w:w="781" w:type="dxa"/>
            <w:vAlign w:val="center"/>
          </w:tcPr>
          <w:p w14:paraId="196048A1" w14:textId="6461A4C2" w:rsidR="005B4F71" w:rsidRPr="007F352B" w:rsidRDefault="00EA2B4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656</w:t>
            </w:r>
          </w:p>
        </w:tc>
        <w:tc>
          <w:tcPr>
            <w:tcW w:w="780" w:type="dxa"/>
            <w:vAlign w:val="center"/>
          </w:tcPr>
          <w:p w14:paraId="12CB69D4" w14:textId="72676BF0" w:rsidR="005B4F71" w:rsidRPr="007F352B" w:rsidRDefault="00EF2705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49 (170 – 899)</w:t>
            </w:r>
          </w:p>
        </w:tc>
        <w:tc>
          <w:tcPr>
            <w:tcW w:w="781" w:type="dxa"/>
            <w:vAlign w:val="center"/>
          </w:tcPr>
          <w:p w14:paraId="2CB549E8" w14:textId="354A2727" w:rsidR="005B4F71" w:rsidRPr="007F352B" w:rsidRDefault="009C274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63 (313 – 1386)</w:t>
            </w:r>
          </w:p>
        </w:tc>
        <w:tc>
          <w:tcPr>
            <w:tcW w:w="781" w:type="dxa"/>
            <w:vAlign w:val="center"/>
          </w:tcPr>
          <w:p w14:paraId="5D3D7922" w14:textId="6BD835CD" w:rsidR="005B4F71" w:rsidRPr="007F352B" w:rsidRDefault="009C274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12 (64 </w:t>
            </w:r>
            <w:r w:rsidR="00F94F8A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F94F8A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03)</w:t>
            </w:r>
          </w:p>
        </w:tc>
        <w:tc>
          <w:tcPr>
            <w:tcW w:w="781" w:type="dxa"/>
            <w:vAlign w:val="center"/>
          </w:tcPr>
          <w:p w14:paraId="439AB8FC" w14:textId="655C4865" w:rsidR="005B4F71" w:rsidRPr="007F352B" w:rsidRDefault="00EA2B4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134</w:t>
            </w:r>
          </w:p>
        </w:tc>
      </w:tr>
      <w:tr w:rsidR="007F352B" w:rsidRPr="007F352B" w14:paraId="7638A4CF" w14:textId="77777777" w:rsidTr="004D3B12">
        <w:tc>
          <w:tcPr>
            <w:tcW w:w="1195" w:type="dxa"/>
          </w:tcPr>
          <w:p w14:paraId="1680E43E" w14:textId="7987E21E" w:rsidR="005B4F71" w:rsidRPr="007F352B" w:rsidRDefault="005B4F71" w:rsidP="00C518A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Peak</w:t>
            </w:r>
            <w:r w:rsidR="00B4611B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proofErr w:type="spellStart"/>
            <w:r w:rsidR="00B4611B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pg</w:t>
            </w:r>
            <w:proofErr w:type="spellEnd"/>
            <w:r w:rsidR="00B4611B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/mL)</w:t>
            </w:r>
          </w:p>
        </w:tc>
        <w:tc>
          <w:tcPr>
            <w:tcW w:w="780" w:type="dxa"/>
            <w:vAlign w:val="center"/>
          </w:tcPr>
          <w:p w14:paraId="69C0DEE2" w14:textId="29F7ADCF" w:rsidR="005B4F71" w:rsidRPr="007F352B" w:rsidRDefault="00B94FA0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6</w:t>
            </w:r>
            <w:r w:rsidR="00320DFE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90 (</w:t>
            </w:r>
            <w:r w:rsidR="002D0CA2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119 – 3329)</w:t>
            </w:r>
          </w:p>
        </w:tc>
        <w:tc>
          <w:tcPr>
            <w:tcW w:w="781" w:type="dxa"/>
            <w:vAlign w:val="center"/>
          </w:tcPr>
          <w:p w14:paraId="2733856E" w14:textId="68A984F2" w:rsidR="005B4F71" w:rsidRPr="007F352B" w:rsidRDefault="002D0CA2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154 (3052 – 3733)</w:t>
            </w:r>
          </w:p>
        </w:tc>
        <w:tc>
          <w:tcPr>
            <w:tcW w:w="781" w:type="dxa"/>
            <w:vAlign w:val="center"/>
          </w:tcPr>
          <w:p w14:paraId="7E929410" w14:textId="40C020FF" w:rsidR="005B4F71" w:rsidRPr="007F352B" w:rsidRDefault="002D0CA2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559 (1227 – 2022)</w:t>
            </w:r>
          </w:p>
        </w:tc>
        <w:tc>
          <w:tcPr>
            <w:tcW w:w="781" w:type="dxa"/>
            <w:vAlign w:val="center"/>
          </w:tcPr>
          <w:p w14:paraId="5847387A" w14:textId="0A35EC31" w:rsidR="005B4F71" w:rsidRPr="007F352B" w:rsidRDefault="00EA2B4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014</w:t>
            </w:r>
            <w:r w:rsidR="00FA26B5" w:rsidRPr="007F352B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780" w:type="dxa"/>
            <w:vAlign w:val="center"/>
          </w:tcPr>
          <w:p w14:paraId="3F4E742A" w14:textId="0A31183A" w:rsidR="005B4F71" w:rsidRPr="007F352B" w:rsidRDefault="00320DFE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017 (499 – 1358)</w:t>
            </w:r>
          </w:p>
        </w:tc>
        <w:tc>
          <w:tcPr>
            <w:tcW w:w="781" w:type="dxa"/>
            <w:vAlign w:val="center"/>
          </w:tcPr>
          <w:p w14:paraId="2B7F2B1E" w14:textId="5F8ECBBC" w:rsidR="005B4F71" w:rsidRPr="007F352B" w:rsidRDefault="00713C0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748 (2196 – 5008)</w:t>
            </w:r>
          </w:p>
        </w:tc>
        <w:tc>
          <w:tcPr>
            <w:tcW w:w="781" w:type="dxa"/>
            <w:vAlign w:val="center"/>
          </w:tcPr>
          <w:p w14:paraId="37A83267" w14:textId="34BBECB5" w:rsidR="005B4F71" w:rsidRPr="007F352B" w:rsidRDefault="00713C0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911 (1221 – 2879)</w:t>
            </w:r>
          </w:p>
        </w:tc>
        <w:tc>
          <w:tcPr>
            <w:tcW w:w="781" w:type="dxa"/>
            <w:vAlign w:val="center"/>
          </w:tcPr>
          <w:p w14:paraId="09D94D15" w14:textId="03890ACE" w:rsidR="004B20D0" w:rsidRPr="007F352B" w:rsidRDefault="00EA2B4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006</w:t>
            </w:r>
            <w:r w:rsidR="008A0EFB" w:rsidRPr="007F352B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780" w:type="dxa"/>
            <w:vAlign w:val="center"/>
          </w:tcPr>
          <w:p w14:paraId="1CBD369E" w14:textId="19263B8D" w:rsidR="005B4F71" w:rsidRPr="007F352B" w:rsidRDefault="00FD671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468 (515 – 3174)</w:t>
            </w:r>
          </w:p>
        </w:tc>
        <w:tc>
          <w:tcPr>
            <w:tcW w:w="781" w:type="dxa"/>
            <w:vAlign w:val="center"/>
          </w:tcPr>
          <w:p w14:paraId="5D3B16ED" w14:textId="13DC090E" w:rsidR="005B4F71" w:rsidRPr="007F352B" w:rsidRDefault="00FD671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671 (1491 – 8037)</w:t>
            </w:r>
          </w:p>
        </w:tc>
        <w:tc>
          <w:tcPr>
            <w:tcW w:w="781" w:type="dxa"/>
            <w:vAlign w:val="center"/>
          </w:tcPr>
          <w:p w14:paraId="20D3C8EE" w14:textId="6BEA1F87" w:rsidR="005B4F71" w:rsidRPr="007F352B" w:rsidRDefault="00FD671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069 (1566 – 4990)</w:t>
            </w:r>
          </w:p>
        </w:tc>
        <w:tc>
          <w:tcPr>
            <w:tcW w:w="781" w:type="dxa"/>
            <w:vAlign w:val="center"/>
          </w:tcPr>
          <w:p w14:paraId="6005E784" w14:textId="4DF0C9A6" w:rsidR="005B4F71" w:rsidRPr="007F352B" w:rsidRDefault="00EA2B4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509</w:t>
            </w:r>
          </w:p>
        </w:tc>
        <w:tc>
          <w:tcPr>
            <w:tcW w:w="780" w:type="dxa"/>
            <w:vAlign w:val="center"/>
          </w:tcPr>
          <w:p w14:paraId="4AC048D5" w14:textId="67AEA5D6" w:rsidR="005B4F71" w:rsidRPr="007F352B" w:rsidRDefault="006325BD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072 (1212 – 3050)</w:t>
            </w:r>
          </w:p>
        </w:tc>
        <w:tc>
          <w:tcPr>
            <w:tcW w:w="781" w:type="dxa"/>
            <w:vAlign w:val="center"/>
          </w:tcPr>
          <w:p w14:paraId="208C3FA7" w14:textId="314F89D8" w:rsidR="005B4F71" w:rsidRPr="007F352B" w:rsidRDefault="006325BD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538 (1689 – 6376)</w:t>
            </w:r>
          </w:p>
        </w:tc>
        <w:tc>
          <w:tcPr>
            <w:tcW w:w="781" w:type="dxa"/>
            <w:vAlign w:val="center"/>
          </w:tcPr>
          <w:p w14:paraId="4BEB8FBE" w14:textId="7D56D6A6" w:rsidR="005B4F71" w:rsidRPr="007F352B" w:rsidRDefault="002206AE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493 (1402 – 2914)</w:t>
            </w:r>
          </w:p>
        </w:tc>
        <w:tc>
          <w:tcPr>
            <w:tcW w:w="781" w:type="dxa"/>
            <w:vAlign w:val="center"/>
          </w:tcPr>
          <w:p w14:paraId="3FCB52EA" w14:textId="37829C5C" w:rsidR="005B4F71" w:rsidRPr="007F352B" w:rsidRDefault="00EA2B4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313</w:t>
            </w:r>
          </w:p>
        </w:tc>
      </w:tr>
      <w:tr w:rsidR="007F352B" w:rsidRPr="007F352B" w14:paraId="294B4186" w14:textId="77777777" w:rsidTr="004D3B12">
        <w:tc>
          <w:tcPr>
            <w:tcW w:w="1195" w:type="dxa"/>
          </w:tcPr>
          <w:p w14:paraId="00E15D10" w14:textId="77777777" w:rsidR="005B4F71" w:rsidRPr="007F352B" w:rsidRDefault="005B4F71" w:rsidP="00C518A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AUC</w:t>
            </w:r>
          </w:p>
          <w:p w14:paraId="7617962D" w14:textId="77412C12" w:rsidR="007033BE" w:rsidRPr="007F352B" w:rsidRDefault="007033BE" w:rsidP="00C518A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="00BF0A45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* 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  <w:r w:rsidR="00F934D7" w:rsidRPr="007F352B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  <w:r w:rsidR="00F934D7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 w:rsidR="00F934D7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pg</w:t>
            </w:r>
            <w:proofErr w:type="spellEnd"/>
            <w:r w:rsidR="00F934D7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/</w:t>
            </w:r>
            <w:proofErr w:type="spellStart"/>
            <w:r w:rsidR="00F934D7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mL</w:t>
            </w:r>
            <w:r w:rsidR="009B22D4" w:rsidRPr="007F352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·</w:t>
            </w:r>
            <w:r w:rsidR="00F934D7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min</w:t>
            </w:r>
            <w:proofErr w:type="spellEnd"/>
            <w:r w:rsidR="00F934D7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80" w:type="dxa"/>
            <w:vAlign w:val="center"/>
          </w:tcPr>
          <w:p w14:paraId="01E93BA8" w14:textId="6E15AC3F" w:rsidR="005B4F71" w:rsidRPr="007F352B" w:rsidRDefault="00C2269C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5</w:t>
            </w:r>
            <w:r w:rsidR="00777AE1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4.6</w:t>
            </w:r>
            <w:r w:rsidR="006A34D8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8</w:t>
            </w:r>
            <w:r w:rsidR="00777AE1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.8 – 154.6</w:t>
            </w:r>
          </w:p>
        </w:tc>
        <w:tc>
          <w:tcPr>
            <w:tcW w:w="781" w:type="dxa"/>
            <w:vAlign w:val="center"/>
          </w:tcPr>
          <w:p w14:paraId="6BA24085" w14:textId="2A9C5958" w:rsidR="005B4F71" w:rsidRPr="007F352B" w:rsidRDefault="00777AE1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76.1 (219.3 – 296.4)</w:t>
            </w:r>
          </w:p>
        </w:tc>
        <w:tc>
          <w:tcPr>
            <w:tcW w:w="781" w:type="dxa"/>
            <w:vAlign w:val="center"/>
          </w:tcPr>
          <w:p w14:paraId="4A9219C4" w14:textId="5382ED47" w:rsidR="005B4F71" w:rsidRPr="007F352B" w:rsidRDefault="007065AE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33.5 (96.4 – 167.2)</w:t>
            </w:r>
          </w:p>
        </w:tc>
        <w:tc>
          <w:tcPr>
            <w:tcW w:w="781" w:type="dxa"/>
            <w:vAlign w:val="center"/>
          </w:tcPr>
          <w:p w14:paraId="61F350E3" w14:textId="3B704432" w:rsidR="001D6405" w:rsidRPr="007F352B" w:rsidRDefault="00EA2B4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018</w:t>
            </w:r>
            <w:r w:rsidR="008A0EFB" w:rsidRPr="007F352B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  <w:tc>
          <w:tcPr>
            <w:tcW w:w="780" w:type="dxa"/>
            <w:vAlign w:val="center"/>
          </w:tcPr>
          <w:p w14:paraId="4E7308C1" w14:textId="070D4FD9" w:rsidR="005B4F71" w:rsidRPr="007F352B" w:rsidRDefault="00311DE5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96.2 (41.4 – 115.8)</w:t>
            </w:r>
          </w:p>
        </w:tc>
        <w:tc>
          <w:tcPr>
            <w:tcW w:w="781" w:type="dxa"/>
            <w:vAlign w:val="center"/>
          </w:tcPr>
          <w:p w14:paraId="72BBFB07" w14:textId="0DA8F1DF" w:rsidR="005B4F71" w:rsidRPr="007F352B" w:rsidRDefault="00311DE5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64.4 (169.</w:t>
            </w:r>
            <w:r w:rsidR="000B2891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9 – 368.2)</w:t>
            </w:r>
          </w:p>
        </w:tc>
        <w:tc>
          <w:tcPr>
            <w:tcW w:w="781" w:type="dxa"/>
            <w:vAlign w:val="center"/>
          </w:tcPr>
          <w:p w14:paraId="62A0CD7E" w14:textId="56FB7AB1" w:rsidR="005B4F71" w:rsidRPr="007F352B" w:rsidRDefault="007065AE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05.6 (93.9 – 200.9)</w:t>
            </w:r>
          </w:p>
        </w:tc>
        <w:tc>
          <w:tcPr>
            <w:tcW w:w="781" w:type="dxa"/>
            <w:vAlign w:val="center"/>
          </w:tcPr>
          <w:p w14:paraId="1607E692" w14:textId="51B2CBC5" w:rsidR="005B4F71" w:rsidRPr="007F352B" w:rsidRDefault="00EA2B4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007</w:t>
            </w:r>
            <w:r w:rsidR="008A0EFB" w:rsidRPr="007F352B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780" w:type="dxa"/>
            <w:vAlign w:val="center"/>
          </w:tcPr>
          <w:p w14:paraId="371880AB" w14:textId="128C2D4C" w:rsidR="005B4F71" w:rsidRPr="007F352B" w:rsidRDefault="000B2891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93.2 (47.6 – 241.8)</w:t>
            </w:r>
          </w:p>
        </w:tc>
        <w:tc>
          <w:tcPr>
            <w:tcW w:w="781" w:type="dxa"/>
            <w:vAlign w:val="center"/>
          </w:tcPr>
          <w:p w14:paraId="0A3CBF46" w14:textId="636F2983" w:rsidR="005B4F71" w:rsidRPr="007F352B" w:rsidRDefault="000B28A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63.8 (203.5 – 567.2)</w:t>
            </w:r>
          </w:p>
        </w:tc>
        <w:tc>
          <w:tcPr>
            <w:tcW w:w="781" w:type="dxa"/>
            <w:vAlign w:val="center"/>
          </w:tcPr>
          <w:p w14:paraId="4A9A8F5F" w14:textId="6A8E0F92" w:rsidR="005B4F71" w:rsidRPr="007F352B" w:rsidRDefault="000B28A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03.0 (130.1 – 307.2)</w:t>
            </w:r>
          </w:p>
        </w:tc>
        <w:tc>
          <w:tcPr>
            <w:tcW w:w="781" w:type="dxa"/>
            <w:vAlign w:val="center"/>
          </w:tcPr>
          <w:p w14:paraId="46C8B9AB" w14:textId="4AFBA553" w:rsidR="005B4F71" w:rsidRPr="007F352B" w:rsidRDefault="00EA2B4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199</w:t>
            </w:r>
          </w:p>
        </w:tc>
        <w:tc>
          <w:tcPr>
            <w:tcW w:w="780" w:type="dxa"/>
            <w:vAlign w:val="center"/>
          </w:tcPr>
          <w:p w14:paraId="1B7FC162" w14:textId="73BE4FA1" w:rsidR="005B4F71" w:rsidRPr="007F352B" w:rsidRDefault="00E73DE1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92.7 (84.9 – 278.6)</w:t>
            </w:r>
          </w:p>
        </w:tc>
        <w:tc>
          <w:tcPr>
            <w:tcW w:w="781" w:type="dxa"/>
            <w:vAlign w:val="center"/>
          </w:tcPr>
          <w:p w14:paraId="0A630F4D" w14:textId="7D194A76" w:rsidR="005B4F71" w:rsidRPr="007F352B" w:rsidRDefault="00E73DE1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40.4 (151.3 – 400.9)</w:t>
            </w:r>
          </w:p>
        </w:tc>
        <w:tc>
          <w:tcPr>
            <w:tcW w:w="781" w:type="dxa"/>
            <w:vAlign w:val="center"/>
          </w:tcPr>
          <w:p w14:paraId="515DAB2D" w14:textId="2A0B4C93" w:rsidR="005B4F71" w:rsidRPr="007F352B" w:rsidRDefault="00E73DE1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86.7 (117.4 – 212.9)</w:t>
            </w:r>
          </w:p>
        </w:tc>
        <w:tc>
          <w:tcPr>
            <w:tcW w:w="781" w:type="dxa"/>
            <w:vAlign w:val="center"/>
          </w:tcPr>
          <w:p w14:paraId="2E23AA5B" w14:textId="125B8178" w:rsidR="005B4F71" w:rsidRPr="007F352B" w:rsidRDefault="00EA2B4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302</w:t>
            </w:r>
          </w:p>
        </w:tc>
      </w:tr>
      <w:tr w:rsidR="007F352B" w:rsidRPr="007F352B" w14:paraId="10E2F2F5" w14:textId="77777777" w:rsidTr="004D3B12">
        <w:tc>
          <w:tcPr>
            <w:tcW w:w="13687" w:type="dxa"/>
            <w:gridSpan w:val="17"/>
            <w:vAlign w:val="center"/>
          </w:tcPr>
          <w:p w14:paraId="53842DEE" w14:textId="11AC12EA" w:rsidR="00D268BA" w:rsidRPr="007F352B" w:rsidRDefault="00D268B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Glucagon</w:t>
            </w:r>
          </w:p>
        </w:tc>
      </w:tr>
      <w:tr w:rsidR="007F352B" w:rsidRPr="007F352B" w14:paraId="4BE1DB4F" w14:textId="77777777" w:rsidTr="004D3B12">
        <w:tc>
          <w:tcPr>
            <w:tcW w:w="1195" w:type="dxa"/>
          </w:tcPr>
          <w:p w14:paraId="6D8F5F44" w14:textId="04ACBE27" w:rsidR="005B4F71" w:rsidRPr="007F352B" w:rsidRDefault="005B4F71" w:rsidP="00C518A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Fasting</w:t>
            </w:r>
            <w:r w:rsidR="00B4611B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proofErr w:type="spellStart"/>
            <w:r w:rsidR="00B4611B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pg</w:t>
            </w:r>
            <w:proofErr w:type="spellEnd"/>
            <w:r w:rsidR="00B4611B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/mL)</w:t>
            </w:r>
          </w:p>
        </w:tc>
        <w:tc>
          <w:tcPr>
            <w:tcW w:w="780" w:type="dxa"/>
            <w:vAlign w:val="center"/>
          </w:tcPr>
          <w:p w14:paraId="3046B1BC" w14:textId="763F8250" w:rsidR="005B4F71" w:rsidRPr="007F352B" w:rsidRDefault="00F6618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1.2 (20.2 – 64.8)</w:t>
            </w:r>
          </w:p>
        </w:tc>
        <w:tc>
          <w:tcPr>
            <w:tcW w:w="781" w:type="dxa"/>
            <w:vAlign w:val="center"/>
          </w:tcPr>
          <w:p w14:paraId="231D40DB" w14:textId="3990558C" w:rsidR="005B4F71" w:rsidRPr="007F352B" w:rsidRDefault="00C15A4F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47.2 (26.6 – 74.9)</w:t>
            </w:r>
          </w:p>
        </w:tc>
        <w:tc>
          <w:tcPr>
            <w:tcW w:w="781" w:type="dxa"/>
            <w:vAlign w:val="center"/>
          </w:tcPr>
          <w:p w14:paraId="344DD6F1" w14:textId="409A9290" w:rsidR="005B4F71" w:rsidRPr="007F352B" w:rsidRDefault="00C15A4F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2.2 (16.2 – 51.8)</w:t>
            </w:r>
          </w:p>
        </w:tc>
        <w:tc>
          <w:tcPr>
            <w:tcW w:w="781" w:type="dxa"/>
            <w:vAlign w:val="center"/>
          </w:tcPr>
          <w:p w14:paraId="293BBD09" w14:textId="04DCCA8B" w:rsidR="005B4F71" w:rsidRPr="007F352B" w:rsidRDefault="0085052C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315</w:t>
            </w:r>
          </w:p>
        </w:tc>
        <w:tc>
          <w:tcPr>
            <w:tcW w:w="780" w:type="dxa"/>
            <w:vAlign w:val="center"/>
          </w:tcPr>
          <w:p w14:paraId="73CFC1CE" w14:textId="47646368" w:rsidR="005B4F71" w:rsidRPr="007F352B" w:rsidRDefault="00C15A4F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9.3 (19.5 – 59.2)</w:t>
            </w:r>
          </w:p>
        </w:tc>
        <w:tc>
          <w:tcPr>
            <w:tcW w:w="781" w:type="dxa"/>
            <w:vAlign w:val="center"/>
          </w:tcPr>
          <w:p w14:paraId="79928EDC" w14:textId="3AF109C0" w:rsidR="005B4F71" w:rsidRPr="007F352B" w:rsidRDefault="003509B0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9.0 (46.6 – 130.4)</w:t>
            </w:r>
          </w:p>
        </w:tc>
        <w:tc>
          <w:tcPr>
            <w:tcW w:w="781" w:type="dxa"/>
            <w:vAlign w:val="center"/>
          </w:tcPr>
          <w:p w14:paraId="3EC6FA79" w14:textId="77698F9A" w:rsidR="005B4F71" w:rsidRPr="007F352B" w:rsidRDefault="003509B0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48.5 (20.0 – 77.3)</w:t>
            </w:r>
          </w:p>
        </w:tc>
        <w:tc>
          <w:tcPr>
            <w:tcW w:w="781" w:type="dxa"/>
            <w:vAlign w:val="center"/>
          </w:tcPr>
          <w:p w14:paraId="2C4463D2" w14:textId="57E4AEF4" w:rsidR="005B4F71" w:rsidRPr="007F352B" w:rsidRDefault="0085052C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313</w:t>
            </w:r>
          </w:p>
        </w:tc>
        <w:tc>
          <w:tcPr>
            <w:tcW w:w="780" w:type="dxa"/>
            <w:vAlign w:val="center"/>
          </w:tcPr>
          <w:p w14:paraId="7671BF34" w14:textId="07954127" w:rsidR="005B4F71" w:rsidRPr="007F352B" w:rsidRDefault="006A0C1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6.3 (13.2 – 61.6)</w:t>
            </w:r>
          </w:p>
        </w:tc>
        <w:tc>
          <w:tcPr>
            <w:tcW w:w="781" w:type="dxa"/>
            <w:vAlign w:val="center"/>
          </w:tcPr>
          <w:p w14:paraId="4C4DFA2E" w14:textId="2A803CD9" w:rsidR="005B4F71" w:rsidRPr="007F352B" w:rsidRDefault="006A0C1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4.8 (16.2 – 56.6)</w:t>
            </w:r>
          </w:p>
        </w:tc>
        <w:tc>
          <w:tcPr>
            <w:tcW w:w="781" w:type="dxa"/>
            <w:vAlign w:val="center"/>
          </w:tcPr>
          <w:p w14:paraId="1B397379" w14:textId="66B3CF08" w:rsidR="005B4F71" w:rsidRPr="007F352B" w:rsidRDefault="006A0C1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7.5 (15.1 – 43.9)</w:t>
            </w:r>
          </w:p>
        </w:tc>
        <w:tc>
          <w:tcPr>
            <w:tcW w:w="781" w:type="dxa"/>
            <w:vAlign w:val="center"/>
          </w:tcPr>
          <w:p w14:paraId="70EC6ED8" w14:textId="5C3EFA36" w:rsidR="005B4F71" w:rsidRPr="007F352B" w:rsidRDefault="0085052C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773</w:t>
            </w:r>
          </w:p>
        </w:tc>
        <w:tc>
          <w:tcPr>
            <w:tcW w:w="780" w:type="dxa"/>
            <w:vAlign w:val="center"/>
          </w:tcPr>
          <w:p w14:paraId="671B831E" w14:textId="598FF1F0" w:rsidR="005B4F71" w:rsidRPr="007F352B" w:rsidRDefault="00A670BD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4.2 (13.2 – 56.7)</w:t>
            </w:r>
          </w:p>
        </w:tc>
        <w:tc>
          <w:tcPr>
            <w:tcW w:w="781" w:type="dxa"/>
            <w:vAlign w:val="center"/>
          </w:tcPr>
          <w:p w14:paraId="724D7B02" w14:textId="55C3BF5A" w:rsidR="005B4F71" w:rsidRPr="007F352B" w:rsidRDefault="00A670BD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8.7 (16.9 – 39.8)</w:t>
            </w:r>
          </w:p>
        </w:tc>
        <w:tc>
          <w:tcPr>
            <w:tcW w:w="781" w:type="dxa"/>
            <w:vAlign w:val="center"/>
          </w:tcPr>
          <w:p w14:paraId="03DA0736" w14:textId="0FD397E6" w:rsidR="005B4F71" w:rsidRPr="007F352B" w:rsidRDefault="00A670BD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5.1 (13.2 – 18.3)</w:t>
            </w:r>
          </w:p>
        </w:tc>
        <w:tc>
          <w:tcPr>
            <w:tcW w:w="781" w:type="dxa"/>
            <w:vAlign w:val="center"/>
          </w:tcPr>
          <w:p w14:paraId="044AFD3E" w14:textId="4D4393AD" w:rsidR="005B4F71" w:rsidRPr="007F352B" w:rsidRDefault="0085052C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076</w:t>
            </w:r>
          </w:p>
        </w:tc>
      </w:tr>
      <w:tr w:rsidR="007F352B" w:rsidRPr="007F352B" w14:paraId="386902F7" w14:textId="77777777" w:rsidTr="004D3B12">
        <w:tc>
          <w:tcPr>
            <w:tcW w:w="1195" w:type="dxa"/>
          </w:tcPr>
          <w:p w14:paraId="32A750D9" w14:textId="01341151" w:rsidR="005B4F71" w:rsidRPr="007F352B" w:rsidRDefault="005B4F71" w:rsidP="00C518A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Peak</w:t>
            </w:r>
            <w:r w:rsidR="00B4611B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proofErr w:type="spellStart"/>
            <w:r w:rsidR="00B4611B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pg</w:t>
            </w:r>
            <w:proofErr w:type="spellEnd"/>
            <w:r w:rsidR="00B4611B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/mL)</w:t>
            </w:r>
          </w:p>
        </w:tc>
        <w:tc>
          <w:tcPr>
            <w:tcW w:w="780" w:type="dxa"/>
            <w:vAlign w:val="center"/>
          </w:tcPr>
          <w:p w14:paraId="57D564EE" w14:textId="2D0EF7C3" w:rsidR="005B4F71" w:rsidRPr="007F352B" w:rsidRDefault="00BE4079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8.7 (28.3 – 69.8)</w:t>
            </w:r>
          </w:p>
        </w:tc>
        <w:tc>
          <w:tcPr>
            <w:tcW w:w="781" w:type="dxa"/>
            <w:vAlign w:val="center"/>
          </w:tcPr>
          <w:p w14:paraId="308DDEF8" w14:textId="74180CFE" w:rsidR="005B4F71" w:rsidRPr="007F352B" w:rsidRDefault="00BE4079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56.7 (33.4 – 87.8)</w:t>
            </w:r>
          </w:p>
        </w:tc>
        <w:tc>
          <w:tcPr>
            <w:tcW w:w="781" w:type="dxa"/>
            <w:vAlign w:val="center"/>
          </w:tcPr>
          <w:p w14:paraId="4DAFA822" w14:textId="641AC34D" w:rsidR="005B4F71" w:rsidRPr="007F352B" w:rsidRDefault="00BE4079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5.3 (22.1 – 53.2)</w:t>
            </w:r>
          </w:p>
        </w:tc>
        <w:tc>
          <w:tcPr>
            <w:tcW w:w="781" w:type="dxa"/>
            <w:vAlign w:val="center"/>
          </w:tcPr>
          <w:p w14:paraId="66D20A99" w14:textId="70B4A34D" w:rsidR="005B4F71" w:rsidRPr="007F352B" w:rsidRDefault="0085052C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500</w:t>
            </w:r>
          </w:p>
        </w:tc>
        <w:tc>
          <w:tcPr>
            <w:tcW w:w="780" w:type="dxa"/>
            <w:vAlign w:val="center"/>
          </w:tcPr>
          <w:p w14:paraId="22ED7F27" w14:textId="19D4D0A1" w:rsidR="005B4F71" w:rsidRPr="007F352B" w:rsidRDefault="00971FDC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53.5 (50.3 – 76.7)</w:t>
            </w:r>
          </w:p>
        </w:tc>
        <w:tc>
          <w:tcPr>
            <w:tcW w:w="781" w:type="dxa"/>
            <w:vAlign w:val="center"/>
          </w:tcPr>
          <w:p w14:paraId="46FB9E4A" w14:textId="5FDFD127" w:rsidR="005B4F71" w:rsidRPr="007F352B" w:rsidRDefault="00971FDC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92.7 (77.4 – 164.9)</w:t>
            </w:r>
          </w:p>
        </w:tc>
        <w:tc>
          <w:tcPr>
            <w:tcW w:w="781" w:type="dxa"/>
            <w:vAlign w:val="center"/>
          </w:tcPr>
          <w:p w14:paraId="32353854" w14:textId="7FB3AAE6" w:rsidR="005B4F71" w:rsidRPr="007F352B" w:rsidRDefault="0048652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7.8 (65.9 – 77.8)</w:t>
            </w:r>
          </w:p>
        </w:tc>
        <w:tc>
          <w:tcPr>
            <w:tcW w:w="781" w:type="dxa"/>
            <w:vAlign w:val="center"/>
          </w:tcPr>
          <w:p w14:paraId="069E9672" w14:textId="1FA0ECB6" w:rsidR="005B4F71" w:rsidRPr="007F352B" w:rsidRDefault="0085052C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133</w:t>
            </w:r>
          </w:p>
        </w:tc>
        <w:tc>
          <w:tcPr>
            <w:tcW w:w="780" w:type="dxa"/>
            <w:vAlign w:val="center"/>
          </w:tcPr>
          <w:p w14:paraId="1707FFC2" w14:textId="4C846A06" w:rsidR="005B4F71" w:rsidRPr="007F352B" w:rsidRDefault="0048652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88.9 (52.5 – 148.2)</w:t>
            </w:r>
          </w:p>
        </w:tc>
        <w:tc>
          <w:tcPr>
            <w:tcW w:w="781" w:type="dxa"/>
            <w:vAlign w:val="center"/>
          </w:tcPr>
          <w:p w14:paraId="61F016BD" w14:textId="310A125F" w:rsidR="005B4F71" w:rsidRPr="007F352B" w:rsidRDefault="0048652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7.4 (37.8 – 89.4)</w:t>
            </w:r>
          </w:p>
        </w:tc>
        <w:tc>
          <w:tcPr>
            <w:tcW w:w="781" w:type="dxa"/>
            <w:vAlign w:val="center"/>
          </w:tcPr>
          <w:p w14:paraId="2AE94ECD" w14:textId="5678CCC0" w:rsidR="005B4F71" w:rsidRPr="007F352B" w:rsidRDefault="0088651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1.3 (66.9 – 121.2)</w:t>
            </w:r>
          </w:p>
        </w:tc>
        <w:tc>
          <w:tcPr>
            <w:tcW w:w="781" w:type="dxa"/>
            <w:vAlign w:val="center"/>
          </w:tcPr>
          <w:p w14:paraId="16F0B82C" w14:textId="1DD5579F" w:rsidR="005B4F71" w:rsidRPr="007F352B" w:rsidRDefault="0085052C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456</w:t>
            </w:r>
          </w:p>
        </w:tc>
        <w:tc>
          <w:tcPr>
            <w:tcW w:w="780" w:type="dxa"/>
            <w:vAlign w:val="center"/>
          </w:tcPr>
          <w:p w14:paraId="6DFB6830" w14:textId="47EDCF41" w:rsidR="005B4F71" w:rsidRPr="007F352B" w:rsidRDefault="0088651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3.7 (59.1 – 120.1)</w:t>
            </w:r>
          </w:p>
        </w:tc>
        <w:tc>
          <w:tcPr>
            <w:tcW w:w="781" w:type="dxa"/>
            <w:vAlign w:val="center"/>
          </w:tcPr>
          <w:p w14:paraId="74E44EE3" w14:textId="465F91F4" w:rsidR="005B4F71" w:rsidRPr="007F352B" w:rsidRDefault="0088651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54.0 (31.8 – 64.3)</w:t>
            </w:r>
          </w:p>
        </w:tc>
        <w:tc>
          <w:tcPr>
            <w:tcW w:w="781" w:type="dxa"/>
            <w:vAlign w:val="center"/>
          </w:tcPr>
          <w:p w14:paraId="29E86E2A" w14:textId="1A54B98B" w:rsidR="005B4F71" w:rsidRPr="007F352B" w:rsidRDefault="00DE741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81.2 (51.7 – 95.6)</w:t>
            </w:r>
          </w:p>
        </w:tc>
        <w:tc>
          <w:tcPr>
            <w:tcW w:w="781" w:type="dxa"/>
            <w:vAlign w:val="center"/>
          </w:tcPr>
          <w:p w14:paraId="0C33C068" w14:textId="36491708" w:rsidR="005B4F71" w:rsidRPr="007F352B" w:rsidRDefault="0085052C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195</w:t>
            </w:r>
          </w:p>
        </w:tc>
      </w:tr>
      <w:tr w:rsidR="007F352B" w:rsidRPr="007F352B" w14:paraId="3F5FDFEA" w14:textId="77777777" w:rsidTr="004D3B12">
        <w:tc>
          <w:tcPr>
            <w:tcW w:w="1195" w:type="dxa"/>
          </w:tcPr>
          <w:p w14:paraId="2FA38583" w14:textId="68DA8D9A" w:rsidR="005B4F71" w:rsidRPr="007F352B" w:rsidRDefault="005B4F71" w:rsidP="00C518A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AUC</w:t>
            </w:r>
            <w:r w:rsidR="00562071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* 10</w:t>
            </w:r>
            <w:r w:rsidR="00562071" w:rsidRPr="007F352B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  <w:r w:rsidR="00562071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 w:rsidR="00562071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pg</w:t>
            </w:r>
            <w:proofErr w:type="spellEnd"/>
            <w:r w:rsidR="00562071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/</w:t>
            </w:r>
            <w:proofErr w:type="spellStart"/>
            <w:r w:rsidR="00562071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mL</w:t>
            </w:r>
            <w:r w:rsidR="00562071" w:rsidRPr="007F352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·</w:t>
            </w:r>
            <w:r w:rsidR="00562071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min</w:t>
            </w:r>
            <w:proofErr w:type="spellEnd"/>
            <w:r w:rsidR="00562071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80" w:type="dxa"/>
            <w:vAlign w:val="center"/>
          </w:tcPr>
          <w:p w14:paraId="2F45CCE1" w14:textId="4E22C453" w:rsidR="005B4F71" w:rsidRPr="007F352B" w:rsidRDefault="00066248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="001C212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="001C212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2</w:t>
            </w:r>
            <w:r w:rsidR="001C212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8 – 6</w:t>
            </w:r>
            <w:r w:rsidR="001C212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="001C212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)</w:t>
            </w:r>
          </w:p>
        </w:tc>
        <w:tc>
          <w:tcPr>
            <w:tcW w:w="781" w:type="dxa"/>
            <w:vAlign w:val="center"/>
          </w:tcPr>
          <w:p w14:paraId="23D1A8DC" w14:textId="55F5D53B" w:rsidR="005B4F71" w:rsidRPr="007F352B" w:rsidRDefault="00066248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  <w:r w:rsidR="001C212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2 (2</w:t>
            </w:r>
            <w:r w:rsidR="001C212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4 – 8</w:t>
            </w:r>
            <w:r w:rsidR="001C212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  <w:r w:rsidR="001C212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81" w:type="dxa"/>
            <w:vAlign w:val="center"/>
          </w:tcPr>
          <w:p w14:paraId="3D47C096" w14:textId="33812891" w:rsidR="005B4F71" w:rsidRPr="007F352B" w:rsidRDefault="00EF68E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="001C212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0 (2</w:t>
            </w:r>
            <w:r w:rsidR="001C212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4 – 4</w:t>
            </w:r>
            <w:r w:rsidR="001C212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="001C212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81" w:type="dxa"/>
            <w:vAlign w:val="center"/>
          </w:tcPr>
          <w:p w14:paraId="04B40AF8" w14:textId="35B55787" w:rsidR="005B4F71" w:rsidRPr="007F352B" w:rsidRDefault="0085052C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355</w:t>
            </w:r>
          </w:p>
        </w:tc>
        <w:tc>
          <w:tcPr>
            <w:tcW w:w="780" w:type="dxa"/>
            <w:vAlign w:val="center"/>
          </w:tcPr>
          <w:p w14:paraId="0A1582B8" w14:textId="04A2F1C8" w:rsidR="005B4F71" w:rsidRPr="007F352B" w:rsidRDefault="00EF68E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  <w:r w:rsidR="007F5A1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87 (4</w:t>
            </w:r>
            <w:r w:rsidR="007F5A1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7F5A1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6</w:t>
            </w:r>
            <w:r w:rsidR="007F5A1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  <w:r w:rsidR="007F5A1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81" w:type="dxa"/>
            <w:vAlign w:val="center"/>
          </w:tcPr>
          <w:p w14:paraId="29CD1DC5" w14:textId="7602DD20" w:rsidR="005B4F71" w:rsidRPr="007F352B" w:rsidRDefault="00EF68E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  <w:r w:rsidR="007F5A1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1 (7</w:t>
            </w:r>
            <w:r w:rsidR="007F5A1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  <w:r w:rsidR="007F5A1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C7345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15</w:t>
            </w:r>
            <w:r w:rsidR="007F5A1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="00C73456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)</w:t>
            </w:r>
          </w:p>
        </w:tc>
        <w:tc>
          <w:tcPr>
            <w:tcW w:w="781" w:type="dxa"/>
            <w:vAlign w:val="center"/>
          </w:tcPr>
          <w:p w14:paraId="615EE432" w14:textId="56F307C1" w:rsidR="005B4F71" w:rsidRPr="007F352B" w:rsidRDefault="00C7345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  <w:r w:rsidR="00A4531E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3 (6</w:t>
            </w:r>
            <w:r w:rsidR="00A4531E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4 – 9</w:t>
            </w:r>
            <w:r w:rsidR="00A4531E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0)</w:t>
            </w:r>
          </w:p>
        </w:tc>
        <w:tc>
          <w:tcPr>
            <w:tcW w:w="781" w:type="dxa"/>
            <w:vAlign w:val="center"/>
          </w:tcPr>
          <w:p w14:paraId="0933786B" w14:textId="498F8AAD" w:rsidR="005B4F71" w:rsidRPr="007F352B" w:rsidRDefault="0085052C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075</w:t>
            </w:r>
          </w:p>
        </w:tc>
        <w:tc>
          <w:tcPr>
            <w:tcW w:w="780" w:type="dxa"/>
            <w:vAlign w:val="center"/>
          </w:tcPr>
          <w:p w14:paraId="4EBDDC4B" w14:textId="6D866020" w:rsidR="005B4F71" w:rsidRPr="007F352B" w:rsidRDefault="00C7345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  <w:r w:rsidR="00A4531E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  <w:r w:rsidR="00A4531E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3</w:t>
            </w:r>
            <w:r w:rsidR="00A4531E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7 – 11</w:t>
            </w:r>
            <w:r w:rsidR="00A4531E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3)</w:t>
            </w:r>
          </w:p>
        </w:tc>
        <w:tc>
          <w:tcPr>
            <w:tcW w:w="781" w:type="dxa"/>
            <w:vAlign w:val="center"/>
          </w:tcPr>
          <w:p w14:paraId="241F88E5" w14:textId="489DABEF" w:rsidR="005B4F71" w:rsidRPr="007F352B" w:rsidRDefault="00C7345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  <w:r w:rsidR="00F37295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="00F37295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3</w:t>
            </w:r>
            <w:r w:rsidR="00F37295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  <w:r w:rsidR="00F37295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9</w:t>
            </w:r>
            <w:r w:rsidR="00F37295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  <w:r w:rsidR="00F37295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81" w:type="dxa"/>
            <w:vAlign w:val="center"/>
          </w:tcPr>
          <w:p w14:paraId="6A6C955D" w14:textId="0E6C623B" w:rsidR="005B4F71" w:rsidRPr="007F352B" w:rsidRDefault="003E63B8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  <w:r w:rsidR="00F37295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  <w:r w:rsidR="00F37295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5</w:t>
            </w:r>
            <w:r w:rsidR="00F37295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  <w:r w:rsidR="00F37295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7</w:t>
            </w:r>
            <w:r w:rsidR="00F37295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  <w:r w:rsidR="00F37295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81" w:type="dxa"/>
            <w:vAlign w:val="center"/>
          </w:tcPr>
          <w:p w14:paraId="49370D83" w14:textId="65D752F6" w:rsidR="005B4F71" w:rsidRPr="007F352B" w:rsidRDefault="0085052C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904</w:t>
            </w:r>
          </w:p>
        </w:tc>
        <w:tc>
          <w:tcPr>
            <w:tcW w:w="780" w:type="dxa"/>
            <w:vAlign w:val="center"/>
          </w:tcPr>
          <w:p w14:paraId="42F788A5" w14:textId="09BD92EA" w:rsidR="005B4F71" w:rsidRPr="007F352B" w:rsidRDefault="003E63B8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  <w:r w:rsidR="00F37295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="00F37295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4</w:t>
            </w:r>
            <w:r w:rsidR="00F37295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93 – 10</w:t>
            </w:r>
            <w:r w:rsidR="00F37295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95)</w:t>
            </w:r>
          </w:p>
        </w:tc>
        <w:tc>
          <w:tcPr>
            <w:tcW w:w="781" w:type="dxa"/>
            <w:vAlign w:val="center"/>
          </w:tcPr>
          <w:p w14:paraId="3B68F2BB" w14:textId="5808A091" w:rsidR="005B4F71" w:rsidRPr="007F352B" w:rsidRDefault="003E63B8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  <w:r w:rsidR="00065788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6 (2</w:t>
            </w:r>
            <w:r w:rsidR="00065788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  <w:r w:rsidR="00065788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6</w:t>
            </w:r>
            <w:r w:rsidR="00065788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="00065788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81" w:type="dxa"/>
            <w:vAlign w:val="center"/>
          </w:tcPr>
          <w:p w14:paraId="633DE1AF" w14:textId="3F5C5C46" w:rsidR="005B4F71" w:rsidRPr="007F352B" w:rsidRDefault="003E63B8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  <w:r w:rsidR="00065788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  <w:r w:rsidR="00065788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4</w:t>
            </w:r>
            <w:r w:rsidR="00065788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  <w:r w:rsidR="00065788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7</w:t>
            </w:r>
            <w:r w:rsidR="00065788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9)</w:t>
            </w:r>
          </w:p>
        </w:tc>
        <w:tc>
          <w:tcPr>
            <w:tcW w:w="781" w:type="dxa"/>
            <w:vAlign w:val="center"/>
          </w:tcPr>
          <w:p w14:paraId="76449047" w14:textId="23AA7C37" w:rsidR="005B4F71" w:rsidRPr="007F352B" w:rsidRDefault="0085052C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208</w:t>
            </w:r>
          </w:p>
        </w:tc>
      </w:tr>
      <w:tr w:rsidR="007F352B" w:rsidRPr="007F352B" w14:paraId="5643B587" w14:textId="77777777" w:rsidTr="004D3B12">
        <w:tc>
          <w:tcPr>
            <w:tcW w:w="13687" w:type="dxa"/>
            <w:gridSpan w:val="17"/>
            <w:vAlign w:val="center"/>
          </w:tcPr>
          <w:p w14:paraId="09672D5B" w14:textId="785F74D7" w:rsidR="00D268BA" w:rsidRPr="007F352B" w:rsidRDefault="00D268B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ctive GLP-1</w:t>
            </w:r>
          </w:p>
        </w:tc>
      </w:tr>
      <w:tr w:rsidR="007F352B" w:rsidRPr="007F352B" w14:paraId="4DC6D464" w14:textId="77777777" w:rsidTr="004D3B12">
        <w:tc>
          <w:tcPr>
            <w:tcW w:w="1195" w:type="dxa"/>
          </w:tcPr>
          <w:p w14:paraId="7E97E218" w14:textId="3A3149DB" w:rsidR="005B4F71" w:rsidRPr="007F352B" w:rsidRDefault="005B4F71" w:rsidP="00C518A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Fasting</w:t>
            </w:r>
            <w:r w:rsidR="00B4611B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proofErr w:type="spellStart"/>
            <w:r w:rsidR="00FB50C9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pg</w:t>
            </w:r>
            <w:proofErr w:type="spellEnd"/>
            <w:r w:rsidR="00FB50C9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/mL)</w:t>
            </w:r>
          </w:p>
        </w:tc>
        <w:tc>
          <w:tcPr>
            <w:tcW w:w="780" w:type="dxa"/>
            <w:vAlign w:val="center"/>
          </w:tcPr>
          <w:p w14:paraId="23C99BB2" w14:textId="707BDD4A" w:rsidR="005B4F71" w:rsidRPr="007F352B" w:rsidRDefault="00A1734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4.6 (17.2 – 67.1)</w:t>
            </w:r>
          </w:p>
        </w:tc>
        <w:tc>
          <w:tcPr>
            <w:tcW w:w="781" w:type="dxa"/>
            <w:vAlign w:val="center"/>
          </w:tcPr>
          <w:p w14:paraId="0866C193" w14:textId="3A8BFBC8" w:rsidR="005B4F71" w:rsidRPr="007F352B" w:rsidRDefault="00DD1C1F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8.6 (2.0 – 37.6)</w:t>
            </w:r>
          </w:p>
        </w:tc>
        <w:tc>
          <w:tcPr>
            <w:tcW w:w="781" w:type="dxa"/>
            <w:vAlign w:val="center"/>
          </w:tcPr>
          <w:p w14:paraId="691CE9EF" w14:textId="45D821C0" w:rsidR="005B4F71" w:rsidRPr="007F352B" w:rsidRDefault="00DD1C1F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3.3 (10.4 – 20.9)</w:t>
            </w:r>
          </w:p>
        </w:tc>
        <w:tc>
          <w:tcPr>
            <w:tcW w:w="781" w:type="dxa"/>
            <w:vAlign w:val="center"/>
          </w:tcPr>
          <w:p w14:paraId="1547653F" w14:textId="29FE5A68" w:rsidR="005B4F71" w:rsidRPr="007F352B" w:rsidRDefault="00A65E4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293</w:t>
            </w:r>
          </w:p>
        </w:tc>
        <w:tc>
          <w:tcPr>
            <w:tcW w:w="780" w:type="dxa"/>
            <w:vAlign w:val="center"/>
          </w:tcPr>
          <w:p w14:paraId="6F03D92E" w14:textId="45B751E0" w:rsidR="005B4F71" w:rsidRPr="007F352B" w:rsidRDefault="00E71A65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.1 (1.1 – 8.2)</w:t>
            </w:r>
          </w:p>
        </w:tc>
        <w:tc>
          <w:tcPr>
            <w:tcW w:w="781" w:type="dxa"/>
            <w:vAlign w:val="center"/>
          </w:tcPr>
          <w:p w14:paraId="43FF3E72" w14:textId="1D7707C3" w:rsidR="005B4F71" w:rsidRPr="007F352B" w:rsidRDefault="00BA1532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0.2 (3.5 – 21.7)</w:t>
            </w:r>
          </w:p>
        </w:tc>
        <w:tc>
          <w:tcPr>
            <w:tcW w:w="781" w:type="dxa"/>
            <w:vAlign w:val="center"/>
          </w:tcPr>
          <w:p w14:paraId="420ADA70" w14:textId="014DA90F" w:rsidR="005B4F71" w:rsidRPr="007F352B" w:rsidRDefault="00BA1532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4.6 (3.0 – 17.8)</w:t>
            </w:r>
          </w:p>
        </w:tc>
        <w:tc>
          <w:tcPr>
            <w:tcW w:w="781" w:type="dxa"/>
            <w:vAlign w:val="center"/>
          </w:tcPr>
          <w:p w14:paraId="7D9AD735" w14:textId="7E4EFBA3" w:rsidR="005B4F71" w:rsidRPr="007F352B" w:rsidRDefault="00A65E4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133</w:t>
            </w:r>
          </w:p>
        </w:tc>
        <w:tc>
          <w:tcPr>
            <w:tcW w:w="780" w:type="dxa"/>
            <w:vAlign w:val="center"/>
          </w:tcPr>
          <w:p w14:paraId="1886AD19" w14:textId="52526F56" w:rsidR="005B4F71" w:rsidRPr="007F352B" w:rsidRDefault="00615AFB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.3 (1.7 – 33.8)</w:t>
            </w:r>
          </w:p>
        </w:tc>
        <w:tc>
          <w:tcPr>
            <w:tcW w:w="781" w:type="dxa"/>
            <w:vAlign w:val="center"/>
          </w:tcPr>
          <w:p w14:paraId="444D8BC5" w14:textId="47BE4497" w:rsidR="005B4F71" w:rsidRPr="007F352B" w:rsidRDefault="002D144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1.6 (3.1 – 22.1)</w:t>
            </w:r>
          </w:p>
        </w:tc>
        <w:tc>
          <w:tcPr>
            <w:tcW w:w="781" w:type="dxa"/>
            <w:vAlign w:val="center"/>
          </w:tcPr>
          <w:p w14:paraId="2F452E97" w14:textId="534038B4" w:rsidR="005B4F71" w:rsidRPr="007F352B" w:rsidRDefault="002D144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8.4 (4.8 – 12.7)</w:t>
            </w:r>
          </w:p>
        </w:tc>
        <w:tc>
          <w:tcPr>
            <w:tcW w:w="781" w:type="dxa"/>
            <w:vAlign w:val="center"/>
          </w:tcPr>
          <w:p w14:paraId="7F995E0B" w14:textId="298DD3DB" w:rsidR="005B4F71" w:rsidRPr="007F352B" w:rsidRDefault="00A65E4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756</w:t>
            </w:r>
          </w:p>
        </w:tc>
        <w:tc>
          <w:tcPr>
            <w:tcW w:w="780" w:type="dxa"/>
            <w:vAlign w:val="center"/>
          </w:tcPr>
          <w:p w14:paraId="1DFB7EED" w14:textId="79CBD93D" w:rsidR="005B4F71" w:rsidRPr="007F352B" w:rsidRDefault="001A1F6F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.3 (135 – 22.8)</w:t>
            </w:r>
          </w:p>
        </w:tc>
        <w:tc>
          <w:tcPr>
            <w:tcW w:w="781" w:type="dxa"/>
            <w:vAlign w:val="center"/>
          </w:tcPr>
          <w:p w14:paraId="578561D9" w14:textId="6791A55C" w:rsidR="005B4F71" w:rsidRPr="007F352B" w:rsidRDefault="004F3EB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.5 (2.0 – 29.4)</w:t>
            </w:r>
          </w:p>
        </w:tc>
        <w:tc>
          <w:tcPr>
            <w:tcW w:w="781" w:type="dxa"/>
            <w:vAlign w:val="center"/>
          </w:tcPr>
          <w:p w14:paraId="5AA61A0D" w14:textId="174580CC" w:rsidR="005B4F71" w:rsidRPr="007F352B" w:rsidRDefault="004F3EB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1.5 (1.5 – 22.4)</w:t>
            </w:r>
          </w:p>
        </w:tc>
        <w:tc>
          <w:tcPr>
            <w:tcW w:w="781" w:type="dxa"/>
            <w:vAlign w:val="center"/>
          </w:tcPr>
          <w:p w14:paraId="01AFBBDE" w14:textId="70F22E20" w:rsidR="005B4F71" w:rsidRPr="007F352B" w:rsidRDefault="00A65E4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843</w:t>
            </w:r>
          </w:p>
        </w:tc>
      </w:tr>
      <w:tr w:rsidR="007F352B" w:rsidRPr="007F352B" w14:paraId="346F2583" w14:textId="77777777" w:rsidTr="004D3B12">
        <w:tc>
          <w:tcPr>
            <w:tcW w:w="1195" w:type="dxa"/>
          </w:tcPr>
          <w:p w14:paraId="5FCEE8A1" w14:textId="12F32DCC" w:rsidR="005B4F71" w:rsidRPr="007F352B" w:rsidRDefault="005B4F71" w:rsidP="00C518A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Peak</w:t>
            </w:r>
            <w:r w:rsidR="00FB50C9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proofErr w:type="spellStart"/>
            <w:r w:rsidR="00FB50C9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pg</w:t>
            </w:r>
            <w:proofErr w:type="spellEnd"/>
            <w:r w:rsidR="00FB50C9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/mL)</w:t>
            </w:r>
          </w:p>
        </w:tc>
        <w:tc>
          <w:tcPr>
            <w:tcW w:w="780" w:type="dxa"/>
            <w:vAlign w:val="center"/>
          </w:tcPr>
          <w:p w14:paraId="1FBF5357" w14:textId="63965174" w:rsidR="005B4F71" w:rsidRPr="007F352B" w:rsidRDefault="0016103C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98.</w:t>
            </w:r>
            <w:r w:rsidR="006779B2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 (34.6 – 305.1)</w:t>
            </w:r>
          </w:p>
        </w:tc>
        <w:tc>
          <w:tcPr>
            <w:tcW w:w="781" w:type="dxa"/>
            <w:vAlign w:val="center"/>
          </w:tcPr>
          <w:p w14:paraId="09ECE4D6" w14:textId="75E5191F" w:rsidR="005B4F71" w:rsidRPr="007F352B" w:rsidRDefault="006779B2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11.7 (42.9 – 186.0)</w:t>
            </w:r>
          </w:p>
        </w:tc>
        <w:tc>
          <w:tcPr>
            <w:tcW w:w="781" w:type="dxa"/>
            <w:vAlign w:val="center"/>
          </w:tcPr>
          <w:p w14:paraId="60138A01" w14:textId="12523B89" w:rsidR="005B4F71" w:rsidRPr="007F352B" w:rsidRDefault="006779B2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6.7 (59.2 – 141.2)</w:t>
            </w:r>
          </w:p>
        </w:tc>
        <w:tc>
          <w:tcPr>
            <w:tcW w:w="781" w:type="dxa"/>
            <w:vAlign w:val="center"/>
          </w:tcPr>
          <w:p w14:paraId="68A24544" w14:textId="21DD006C" w:rsidR="005B4F71" w:rsidRPr="007F352B" w:rsidRDefault="00A65E4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934</w:t>
            </w:r>
          </w:p>
        </w:tc>
        <w:tc>
          <w:tcPr>
            <w:tcW w:w="780" w:type="dxa"/>
            <w:vAlign w:val="center"/>
          </w:tcPr>
          <w:p w14:paraId="34483A0A" w14:textId="631DCA0B" w:rsidR="005B4F71" w:rsidRPr="007F352B" w:rsidRDefault="0045029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07.8 (74.6 – 142.7)</w:t>
            </w:r>
          </w:p>
        </w:tc>
        <w:tc>
          <w:tcPr>
            <w:tcW w:w="781" w:type="dxa"/>
            <w:vAlign w:val="center"/>
          </w:tcPr>
          <w:p w14:paraId="372AC9D5" w14:textId="06B1C263" w:rsidR="005B4F71" w:rsidRPr="007F352B" w:rsidRDefault="0045029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11.8 (149.3 – 318.5)</w:t>
            </w:r>
          </w:p>
        </w:tc>
        <w:tc>
          <w:tcPr>
            <w:tcW w:w="781" w:type="dxa"/>
            <w:vAlign w:val="center"/>
          </w:tcPr>
          <w:p w14:paraId="0A166DAB" w14:textId="3A575ADB" w:rsidR="005B4F71" w:rsidRPr="007F352B" w:rsidRDefault="0045029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15.8 (178.3 – 401.2)</w:t>
            </w:r>
          </w:p>
        </w:tc>
        <w:tc>
          <w:tcPr>
            <w:tcW w:w="781" w:type="dxa"/>
            <w:vAlign w:val="center"/>
          </w:tcPr>
          <w:p w14:paraId="395655C7" w14:textId="73C26426" w:rsidR="0014378D" w:rsidRPr="007F352B" w:rsidRDefault="00A65E4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005</w:t>
            </w:r>
            <w:r w:rsidR="00EC161A" w:rsidRPr="007F352B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,</w:t>
            </w:r>
            <w:r w:rsidR="00F27103" w:rsidRPr="007F352B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</w:t>
            </w:r>
            <w:r w:rsidR="00EC161A" w:rsidRPr="007F352B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780" w:type="dxa"/>
            <w:vAlign w:val="center"/>
          </w:tcPr>
          <w:p w14:paraId="5FC3DF29" w14:textId="66167A26" w:rsidR="005B4F71" w:rsidRPr="007F352B" w:rsidRDefault="00D9657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83.6 (204.9 – 555.9)</w:t>
            </w:r>
          </w:p>
        </w:tc>
        <w:tc>
          <w:tcPr>
            <w:tcW w:w="781" w:type="dxa"/>
            <w:vAlign w:val="center"/>
          </w:tcPr>
          <w:p w14:paraId="0F157035" w14:textId="64D8AAD8" w:rsidR="005B4F71" w:rsidRPr="007F352B" w:rsidRDefault="00D9657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30.9 (160.3 – 413.5)</w:t>
            </w:r>
          </w:p>
        </w:tc>
        <w:tc>
          <w:tcPr>
            <w:tcW w:w="781" w:type="dxa"/>
            <w:vAlign w:val="center"/>
          </w:tcPr>
          <w:p w14:paraId="4EEC59B6" w14:textId="41B5D5AE" w:rsidR="005B4F71" w:rsidRPr="007F352B" w:rsidRDefault="00D9657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36.6 (183.2 – 502.1)</w:t>
            </w:r>
          </w:p>
        </w:tc>
        <w:tc>
          <w:tcPr>
            <w:tcW w:w="781" w:type="dxa"/>
            <w:vAlign w:val="center"/>
          </w:tcPr>
          <w:p w14:paraId="68BA1C8D" w14:textId="42F5FDC4" w:rsidR="005B4F71" w:rsidRPr="007F352B" w:rsidRDefault="00A65E4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617</w:t>
            </w:r>
          </w:p>
        </w:tc>
        <w:tc>
          <w:tcPr>
            <w:tcW w:w="780" w:type="dxa"/>
            <w:vAlign w:val="center"/>
          </w:tcPr>
          <w:p w14:paraId="37E9078C" w14:textId="0FA0975D" w:rsidR="005B4F71" w:rsidRPr="007F352B" w:rsidRDefault="00A566B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99.6 (181.3 – 434.5)</w:t>
            </w:r>
          </w:p>
        </w:tc>
        <w:tc>
          <w:tcPr>
            <w:tcW w:w="781" w:type="dxa"/>
            <w:vAlign w:val="center"/>
          </w:tcPr>
          <w:p w14:paraId="2D8EB62F" w14:textId="2A849960" w:rsidR="005B4F71" w:rsidRPr="007F352B" w:rsidRDefault="00A566B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74.1 (137.4 – 267.3)</w:t>
            </w:r>
          </w:p>
        </w:tc>
        <w:tc>
          <w:tcPr>
            <w:tcW w:w="781" w:type="dxa"/>
            <w:vAlign w:val="center"/>
          </w:tcPr>
          <w:p w14:paraId="57705402" w14:textId="4F9EE7D5" w:rsidR="005B4F71" w:rsidRPr="007F352B" w:rsidRDefault="00A566B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60.5 (153.0 – 449.6)</w:t>
            </w:r>
          </w:p>
        </w:tc>
        <w:tc>
          <w:tcPr>
            <w:tcW w:w="781" w:type="dxa"/>
            <w:vAlign w:val="center"/>
          </w:tcPr>
          <w:p w14:paraId="51E76088" w14:textId="10BFA34D" w:rsidR="005B4F71" w:rsidRPr="007F352B" w:rsidRDefault="00A65E4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413</w:t>
            </w:r>
          </w:p>
        </w:tc>
      </w:tr>
      <w:tr w:rsidR="007F352B" w:rsidRPr="007F352B" w14:paraId="4A860959" w14:textId="77777777" w:rsidTr="004D3B12">
        <w:tc>
          <w:tcPr>
            <w:tcW w:w="1195" w:type="dxa"/>
          </w:tcPr>
          <w:p w14:paraId="26FEDFD8" w14:textId="15A17B83" w:rsidR="005B4F71" w:rsidRPr="007F352B" w:rsidRDefault="005B4F71" w:rsidP="00C518A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AUC</w:t>
            </w:r>
            <w:r w:rsidR="009E59C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4D05E7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(* 10</w:t>
            </w:r>
            <w:r w:rsidR="004D05E7" w:rsidRPr="007F352B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  <w:r w:rsidR="004D05E7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 w:rsidR="004D05E7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pg</w:t>
            </w:r>
            <w:proofErr w:type="spellEnd"/>
            <w:r w:rsidR="004D05E7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/</w:t>
            </w:r>
            <w:proofErr w:type="spellStart"/>
            <w:r w:rsidR="004D05E7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mL</w:t>
            </w:r>
            <w:r w:rsidR="004D05E7" w:rsidRPr="007F352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·</w:t>
            </w:r>
            <w:r w:rsidR="004D05E7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min</w:t>
            </w:r>
            <w:proofErr w:type="spellEnd"/>
            <w:r w:rsidR="004D05E7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80" w:type="dxa"/>
            <w:vAlign w:val="center"/>
          </w:tcPr>
          <w:p w14:paraId="1ADE1F5D" w14:textId="3ECB2B48" w:rsidR="005B4F71" w:rsidRPr="007F352B" w:rsidRDefault="001673B1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  <w:r w:rsidR="00522F25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6</w:t>
            </w:r>
            <w:r w:rsidR="002F439D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2</w:t>
            </w:r>
            <w:r w:rsidR="009E59C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="002F439D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 – 22</w:t>
            </w:r>
            <w:r w:rsidR="009E59C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="002F439D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)</w:t>
            </w:r>
          </w:p>
        </w:tc>
        <w:tc>
          <w:tcPr>
            <w:tcW w:w="781" w:type="dxa"/>
            <w:vAlign w:val="center"/>
          </w:tcPr>
          <w:p w14:paraId="5665E79C" w14:textId="331F4306" w:rsidR="005B4F71" w:rsidRPr="007F352B" w:rsidRDefault="002F439D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  <w:r w:rsidR="009E59C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 (2</w:t>
            </w:r>
            <w:r w:rsidR="009E59C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9 – 10</w:t>
            </w:r>
            <w:r w:rsidR="009E59C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)</w:t>
            </w:r>
          </w:p>
        </w:tc>
        <w:tc>
          <w:tcPr>
            <w:tcW w:w="781" w:type="dxa"/>
            <w:vAlign w:val="center"/>
          </w:tcPr>
          <w:p w14:paraId="1E7327B0" w14:textId="257386FD" w:rsidR="005B4F71" w:rsidRPr="007F352B" w:rsidRDefault="007E7BBD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  <w:r w:rsidR="009E59C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9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4</w:t>
            </w:r>
            <w:r w:rsidR="009E59C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 – 6</w:t>
            </w:r>
            <w:r w:rsidR="009E59C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)</w:t>
            </w:r>
          </w:p>
        </w:tc>
        <w:tc>
          <w:tcPr>
            <w:tcW w:w="781" w:type="dxa"/>
            <w:vAlign w:val="center"/>
          </w:tcPr>
          <w:p w14:paraId="42C64083" w14:textId="3DCEC62D" w:rsidR="005B4F71" w:rsidRPr="007F352B" w:rsidRDefault="00A65E4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655</w:t>
            </w:r>
          </w:p>
        </w:tc>
        <w:tc>
          <w:tcPr>
            <w:tcW w:w="780" w:type="dxa"/>
            <w:vAlign w:val="center"/>
          </w:tcPr>
          <w:p w14:paraId="4AA5B68F" w14:textId="6D53316B" w:rsidR="005B4F71" w:rsidRPr="007F352B" w:rsidRDefault="007E7BBD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 w:rsidR="009E59C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9 (3</w:t>
            </w:r>
            <w:r w:rsidR="009E59C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5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8</w:t>
            </w:r>
            <w:r w:rsidR="009E59CC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)</w:t>
            </w:r>
          </w:p>
        </w:tc>
        <w:tc>
          <w:tcPr>
            <w:tcW w:w="781" w:type="dxa"/>
            <w:vAlign w:val="center"/>
          </w:tcPr>
          <w:p w14:paraId="542F9525" w14:textId="15F3FF6A" w:rsidR="005B4F71" w:rsidRPr="007F352B" w:rsidRDefault="007E7BBD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6</w:t>
            </w:r>
            <w:r w:rsidR="005B51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="005B51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(12</w:t>
            </w:r>
            <w:r w:rsidR="005B51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="00EF180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20</w:t>
            </w:r>
            <w:r w:rsidR="005B51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)</w:t>
            </w:r>
          </w:p>
        </w:tc>
        <w:tc>
          <w:tcPr>
            <w:tcW w:w="781" w:type="dxa"/>
            <w:vAlign w:val="center"/>
          </w:tcPr>
          <w:p w14:paraId="67FD6452" w14:textId="65F31361" w:rsidR="005B4F71" w:rsidRPr="007F352B" w:rsidRDefault="00EF1800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="005B51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.0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12</w:t>
            </w:r>
            <w:r w:rsidR="005B51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7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27</w:t>
            </w:r>
            <w:r w:rsidR="005B51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9)</w:t>
            </w:r>
          </w:p>
        </w:tc>
        <w:tc>
          <w:tcPr>
            <w:tcW w:w="781" w:type="dxa"/>
            <w:vAlign w:val="center"/>
          </w:tcPr>
          <w:p w14:paraId="494ADD8B" w14:textId="61CC400F" w:rsidR="009E72D8" w:rsidRPr="007F352B" w:rsidRDefault="00A65E4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005</w:t>
            </w:r>
            <w:r w:rsidR="00EC161A" w:rsidRPr="007F352B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  <w:r w:rsidR="00F27103" w:rsidRPr="007F352B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, b</w:t>
            </w:r>
          </w:p>
        </w:tc>
        <w:tc>
          <w:tcPr>
            <w:tcW w:w="780" w:type="dxa"/>
            <w:vAlign w:val="center"/>
          </w:tcPr>
          <w:p w14:paraId="2EC8D137" w14:textId="1953FE53" w:rsidR="005B4F71" w:rsidRPr="007F352B" w:rsidRDefault="00EF1800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9</w:t>
            </w:r>
            <w:r w:rsidR="005B51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4 (12</w:t>
            </w:r>
            <w:r w:rsidR="005B51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2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31</w:t>
            </w:r>
            <w:r w:rsidR="005B51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1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81" w:type="dxa"/>
            <w:vAlign w:val="center"/>
          </w:tcPr>
          <w:p w14:paraId="52CFE14C" w14:textId="47587E29" w:rsidR="005B4F71" w:rsidRPr="007F352B" w:rsidRDefault="003521E7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7</w:t>
            </w:r>
            <w:r w:rsidR="005B51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 (10</w:t>
            </w:r>
            <w:r w:rsidR="005B51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1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– 25</w:t>
            </w:r>
            <w:r w:rsidR="005B51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)</w:t>
            </w:r>
          </w:p>
        </w:tc>
        <w:tc>
          <w:tcPr>
            <w:tcW w:w="781" w:type="dxa"/>
            <w:vAlign w:val="center"/>
          </w:tcPr>
          <w:p w14:paraId="0840B962" w14:textId="6F0130DE" w:rsidR="005B4F71" w:rsidRPr="007F352B" w:rsidRDefault="007128E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2</w:t>
            </w:r>
            <w:r w:rsidR="005B51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1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9</w:t>
            </w:r>
            <w:r w:rsidR="005B51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 – 27</w:t>
            </w:r>
            <w:r w:rsidR="005B51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)</w:t>
            </w:r>
          </w:p>
        </w:tc>
        <w:tc>
          <w:tcPr>
            <w:tcW w:w="781" w:type="dxa"/>
            <w:vAlign w:val="center"/>
          </w:tcPr>
          <w:p w14:paraId="6E0FE5D3" w14:textId="05E162B2" w:rsidR="005B4F71" w:rsidRPr="007F352B" w:rsidRDefault="00A65E4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906</w:t>
            </w:r>
          </w:p>
        </w:tc>
        <w:tc>
          <w:tcPr>
            <w:tcW w:w="780" w:type="dxa"/>
            <w:vAlign w:val="center"/>
          </w:tcPr>
          <w:p w14:paraId="4D5EE22B" w14:textId="44073BE2" w:rsidR="005B4F71" w:rsidRPr="007F352B" w:rsidRDefault="007128E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3</w:t>
            </w:r>
            <w:r w:rsidR="005B517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 (10</w:t>
            </w:r>
            <w:r w:rsidR="00416A18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5 – 30</w:t>
            </w:r>
            <w:r w:rsidR="00416A18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2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81" w:type="dxa"/>
            <w:vAlign w:val="center"/>
          </w:tcPr>
          <w:p w14:paraId="3980105D" w14:textId="5BB14DA8" w:rsidR="005B4F71" w:rsidRPr="007F352B" w:rsidRDefault="007128E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  <w:r w:rsidR="00416A18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 (9</w:t>
            </w:r>
            <w:r w:rsidR="00416A18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5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A93654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16</w:t>
            </w:r>
            <w:r w:rsidR="00416A18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  <w:r w:rsidR="00A93654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81" w:type="dxa"/>
            <w:vAlign w:val="center"/>
          </w:tcPr>
          <w:p w14:paraId="178E6560" w14:textId="644ABD7C" w:rsidR="005B4F71" w:rsidRPr="007F352B" w:rsidRDefault="00A93654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19</w:t>
            </w:r>
            <w:r w:rsidR="00416A18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8 (11</w:t>
            </w:r>
            <w:r w:rsidR="00416A18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 – 25</w:t>
            </w:r>
            <w:r w:rsidR="00416A18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.1</w:t>
            </w: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81" w:type="dxa"/>
            <w:vAlign w:val="center"/>
          </w:tcPr>
          <w:p w14:paraId="5259650A" w14:textId="3F7A3E73" w:rsidR="005B4F71" w:rsidRPr="007F352B" w:rsidRDefault="00A65E46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260</w:t>
            </w:r>
          </w:p>
        </w:tc>
      </w:tr>
      <w:tr w:rsidR="007F352B" w:rsidRPr="007F352B" w14:paraId="1409D4EA" w14:textId="77777777" w:rsidTr="004D3B12">
        <w:tc>
          <w:tcPr>
            <w:tcW w:w="13687" w:type="dxa"/>
            <w:gridSpan w:val="17"/>
            <w:vAlign w:val="center"/>
          </w:tcPr>
          <w:p w14:paraId="489EED7E" w14:textId="09870339" w:rsidR="00D268BA" w:rsidRPr="007F352B" w:rsidRDefault="00D268B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GIP</w:t>
            </w:r>
          </w:p>
        </w:tc>
      </w:tr>
      <w:tr w:rsidR="007F352B" w:rsidRPr="007F352B" w14:paraId="22A68A5B" w14:textId="77777777" w:rsidTr="004D3B12">
        <w:tc>
          <w:tcPr>
            <w:tcW w:w="1195" w:type="dxa"/>
          </w:tcPr>
          <w:p w14:paraId="5839DC30" w14:textId="655CF9D7" w:rsidR="005B4F71" w:rsidRPr="007F352B" w:rsidRDefault="005B4F71" w:rsidP="00C518A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Fasting</w:t>
            </w:r>
            <w:r w:rsidR="00FB50C9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proofErr w:type="spellStart"/>
            <w:r w:rsidR="00FB50C9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pg</w:t>
            </w:r>
            <w:proofErr w:type="spellEnd"/>
            <w:r w:rsidR="00FB50C9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/mL)</w:t>
            </w:r>
          </w:p>
        </w:tc>
        <w:tc>
          <w:tcPr>
            <w:tcW w:w="780" w:type="dxa"/>
            <w:vAlign w:val="center"/>
          </w:tcPr>
          <w:p w14:paraId="3EC10CB5" w14:textId="175A044A" w:rsidR="005B4F71" w:rsidRPr="007F352B" w:rsidRDefault="005D5EC7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2.0 (53.3 – 126.0)</w:t>
            </w:r>
          </w:p>
        </w:tc>
        <w:tc>
          <w:tcPr>
            <w:tcW w:w="781" w:type="dxa"/>
            <w:vAlign w:val="center"/>
          </w:tcPr>
          <w:p w14:paraId="0F114B7B" w14:textId="4C4BA270" w:rsidR="005B4F71" w:rsidRPr="007F352B" w:rsidRDefault="005D5EC7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2.8 (45.5 – 136.6)</w:t>
            </w:r>
          </w:p>
        </w:tc>
        <w:tc>
          <w:tcPr>
            <w:tcW w:w="781" w:type="dxa"/>
            <w:vAlign w:val="center"/>
          </w:tcPr>
          <w:p w14:paraId="25896B5A" w14:textId="53386D22" w:rsidR="005B4F71" w:rsidRPr="007F352B" w:rsidRDefault="005D5EC7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7.0 (27.0 – 117.2)</w:t>
            </w:r>
          </w:p>
        </w:tc>
        <w:tc>
          <w:tcPr>
            <w:tcW w:w="781" w:type="dxa"/>
            <w:vAlign w:val="center"/>
          </w:tcPr>
          <w:p w14:paraId="23E821FB" w14:textId="5047DE49" w:rsidR="005B4F71" w:rsidRPr="007F352B" w:rsidRDefault="00B51914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552</w:t>
            </w:r>
          </w:p>
        </w:tc>
        <w:tc>
          <w:tcPr>
            <w:tcW w:w="780" w:type="dxa"/>
            <w:vAlign w:val="center"/>
          </w:tcPr>
          <w:p w14:paraId="1B6C5C33" w14:textId="7D53D6F8" w:rsidR="005B4F71" w:rsidRPr="007F352B" w:rsidRDefault="005D5EC7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1.3 (26.7 – 109.9)</w:t>
            </w:r>
          </w:p>
        </w:tc>
        <w:tc>
          <w:tcPr>
            <w:tcW w:w="781" w:type="dxa"/>
            <w:vAlign w:val="center"/>
          </w:tcPr>
          <w:p w14:paraId="49E71226" w14:textId="5D87C4F2" w:rsidR="005B4F71" w:rsidRPr="007F352B" w:rsidRDefault="005D5EC7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6.4 (41.6 – 79.7)</w:t>
            </w:r>
          </w:p>
        </w:tc>
        <w:tc>
          <w:tcPr>
            <w:tcW w:w="781" w:type="dxa"/>
            <w:vAlign w:val="center"/>
          </w:tcPr>
          <w:p w14:paraId="576A190F" w14:textId="36D78DD2" w:rsidR="005B4F71" w:rsidRPr="007F352B" w:rsidRDefault="002562B2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0.0 (59.5 – 78.7)</w:t>
            </w:r>
          </w:p>
        </w:tc>
        <w:tc>
          <w:tcPr>
            <w:tcW w:w="781" w:type="dxa"/>
            <w:vAlign w:val="center"/>
          </w:tcPr>
          <w:p w14:paraId="5832B66D" w14:textId="4D13FA8E" w:rsidR="005B4F71" w:rsidRPr="007F352B" w:rsidRDefault="00B51914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885</w:t>
            </w:r>
          </w:p>
        </w:tc>
        <w:tc>
          <w:tcPr>
            <w:tcW w:w="780" w:type="dxa"/>
            <w:vAlign w:val="center"/>
          </w:tcPr>
          <w:p w14:paraId="5F6D6902" w14:textId="090053CA" w:rsidR="005B4F71" w:rsidRPr="007F352B" w:rsidRDefault="002562B2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2.6 (60.9 – 79.2)</w:t>
            </w:r>
          </w:p>
        </w:tc>
        <w:tc>
          <w:tcPr>
            <w:tcW w:w="781" w:type="dxa"/>
            <w:vAlign w:val="center"/>
          </w:tcPr>
          <w:p w14:paraId="3E81EB1E" w14:textId="2EB429A9" w:rsidR="005B4F71" w:rsidRPr="007F352B" w:rsidRDefault="002562B2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5.1 (49.3 – 163.7)</w:t>
            </w:r>
          </w:p>
        </w:tc>
        <w:tc>
          <w:tcPr>
            <w:tcW w:w="781" w:type="dxa"/>
            <w:vAlign w:val="center"/>
          </w:tcPr>
          <w:p w14:paraId="035EBC6A" w14:textId="608E4A5B" w:rsidR="005B4F71" w:rsidRPr="007F352B" w:rsidRDefault="002473D7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96.0 (83.5 – 124.5)</w:t>
            </w:r>
          </w:p>
        </w:tc>
        <w:tc>
          <w:tcPr>
            <w:tcW w:w="781" w:type="dxa"/>
            <w:vAlign w:val="center"/>
          </w:tcPr>
          <w:p w14:paraId="7008323B" w14:textId="50E4DE33" w:rsidR="005B4F71" w:rsidRPr="007F352B" w:rsidRDefault="00B51914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171</w:t>
            </w:r>
          </w:p>
        </w:tc>
        <w:tc>
          <w:tcPr>
            <w:tcW w:w="780" w:type="dxa"/>
            <w:vAlign w:val="center"/>
          </w:tcPr>
          <w:p w14:paraId="5F1F025A" w14:textId="091570AF" w:rsidR="005B4F71" w:rsidRPr="007F352B" w:rsidRDefault="002473D7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3.7 (54.3 – 148.9)</w:t>
            </w:r>
          </w:p>
        </w:tc>
        <w:tc>
          <w:tcPr>
            <w:tcW w:w="781" w:type="dxa"/>
            <w:vAlign w:val="center"/>
          </w:tcPr>
          <w:p w14:paraId="45A1B122" w14:textId="2B432537" w:rsidR="005B4F71" w:rsidRPr="007F352B" w:rsidRDefault="002473D7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0.6 (47.1 – 116.2)</w:t>
            </w:r>
          </w:p>
        </w:tc>
        <w:tc>
          <w:tcPr>
            <w:tcW w:w="781" w:type="dxa"/>
            <w:vAlign w:val="center"/>
          </w:tcPr>
          <w:p w14:paraId="45A3F7DF" w14:textId="1C2B0EDC" w:rsidR="005B4F71" w:rsidRPr="007F352B" w:rsidRDefault="002473D7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75.3 (</w:t>
            </w:r>
            <w:r w:rsidR="001E31AB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52.8 – 99.5)</w:t>
            </w:r>
          </w:p>
        </w:tc>
        <w:tc>
          <w:tcPr>
            <w:tcW w:w="781" w:type="dxa"/>
            <w:vAlign w:val="center"/>
          </w:tcPr>
          <w:p w14:paraId="2719C4FB" w14:textId="62A550C1" w:rsidR="005B4F71" w:rsidRPr="007F352B" w:rsidRDefault="00B51914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741</w:t>
            </w:r>
          </w:p>
        </w:tc>
      </w:tr>
      <w:tr w:rsidR="007F352B" w:rsidRPr="007F352B" w14:paraId="0A080359" w14:textId="77777777" w:rsidTr="004D3B12">
        <w:tc>
          <w:tcPr>
            <w:tcW w:w="1195" w:type="dxa"/>
          </w:tcPr>
          <w:p w14:paraId="6A168F3C" w14:textId="15BD4128" w:rsidR="00A607BA" w:rsidRPr="007F352B" w:rsidRDefault="00A607BA" w:rsidP="00A607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Peak</w:t>
            </w:r>
            <w:r w:rsidR="00FB50C9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proofErr w:type="spellStart"/>
            <w:r w:rsidR="00FB50C9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pg</w:t>
            </w:r>
            <w:proofErr w:type="spellEnd"/>
            <w:r w:rsidR="00FB50C9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/mL)</w:t>
            </w:r>
          </w:p>
        </w:tc>
        <w:tc>
          <w:tcPr>
            <w:tcW w:w="780" w:type="dxa"/>
            <w:vAlign w:val="center"/>
          </w:tcPr>
          <w:p w14:paraId="7E81EA41" w14:textId="1BFCFFEC" w:rsidR="00A607BA" w:rsidRPr="007F352B" w:rsidRDefault="00A607B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57.5 (287.3 – 452.9)</w:t>
            </w:r>
          </w:p>
        </w:tc>
        <w:tc>
          <w:tcPr>
            <w:tcW w:w="781" w:type="dxa"/>
            <w:vAlign w:val="center"/>
          </w:tcPr>
          <w:p w14:paraId="5904AA4F" w14:textId="4609501E" w:rsidR="00A607BA" w:rsidRPr="007F352B" w:rsidRDefault="00A607B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496.4 (392.4 – 515.2)</w:t>
            </w:r>
          </w:p>
        </w:tc>
        <w:tc>
          <w:tcPr>
            <w:tcW w:w="781" w:type="dxa"/>
            <w:vAlign w:val="center"/>
          </w:tcPr>
          <w:p w14:paraId="23068BB7" w14:textId="02C88360" w:rsidR="00A607BA" w:rsidRPr="007F352B" w:rsidRDefault="00D3296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99.7 (248.0 – 583.7)</w:t>
            </w:r>
          </w:p>
        </w:tc>
        <w:tc>
          <w:tcPr>
            <w:tcW w:w="781" w:type="dxa"/>
            <w:vAlign w:val="center"/>
          </w:tcPr>
          <w:p w14:paraId="4D2ABE5A" w14:textId="0193B703" w:rsidR="00A607BA" w:rsidRPr="007F352B" w:rsidRDefault="00DD6BE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420</w:t>
            </w:r>
          </w:p>
        </w:tc>
        <w:tc>
          <w:tcPr>
            <w:tcW w:w="780" w:type="dxa"/>
            <w:vAlign w:val="center"/>
          </w:tcPr>
          <w:p w14:paraId="7BD5587C" w14:textId="05C4FA86" w:rsidR="00A607BA" w:rsidRPr="007F352B" w:rsidRDefault="007372C0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425.1 (339.8 – 567.2)</w:t>
            </w:r>
          </w:p>
        </w:tc>
        <w:tc>
          <w:tcPr>
            <w:tcW w:w="781" w:type="dxa"/>
            <w:vAlign w:val="center"/>
          </w:tcPr>
          <w:p w14:paraId="68DAA1B4" w14:textId="1B0880D0" w:rsidR="00A607BA" w:rsidRPr="007F352B" w:rsidRDefault="007372C0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532.3 (347.7 – 922.9)</w:t>
            </w:r>
          </w:p>
        </w:tc>
        <w:tc>
          <w:tcPr>
            <w:tcW w:w="781" w:type="dxa"/>
            <w:vAlign w:val="center"/>
          </w:tcPr>
          <w:p w14:paraId="7959C81D" w14:textId="26B6904D" w:rsidR="00A607BA" w:rsidRPr="007F352B" w:rsidRDefault="00D3296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411.6 (334.1 – 950.6)</w:t>
            </w:r>
          </w:p>
        </w:tc>
        <w:tc>
          <w:tcPr>
            <w:tcW w:w="781" w:type="dxa"/>
            <w:vAlign w:val="center"/>
          </w:tcPr>
          <w:p w14:paraId="34984F03" w14:textId="275FB108" w:rsidR="00A607BA" w:rsidRPr="007F352B" w:rsidRDefault="00DD6BE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793</w:t>
            </w:r>
          </w:p>
        </w:tc>
        <w:tc>
          <w:tcPr>
            <w:tcW w:w="780" w:type="dxa"/>
            <w:vAlign w:val="center"/>
          </w:tcPr>
          <w:p w14:paraId="19B90A7D" w14:textId="4DD92597" w:rsidR="00A607BA" w:rsidRPr="007F352B" w:rsidRDefault="00A607B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453.7 (335.4 – 632.5)</w:t>
            </w:r>
          </w:p>
        </w:tc>
        <w:tc>
          <w:tcPr>
            <w:tcW w:w="781" w:type="dxa"/>
            <w:vAlign w:val="center"/>
          </w:tcPr>
          <w:p w14:paraId="3BE3B49D" w14:textId="0E57CA25" w:rsidR="00A607BA" w:rsidRPr="007F352B" w:rsidRDefault="00A607B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499.0 (401.0 – 577.3)</w:t>
            </w:r>
          </w:p>
        </w:tc>
        <w:tc>
          <w:tcPr>
            <w:tcW w:w="781" w:type="dxa"/>
            <w:vAlign w:val="center"/>
          </w:tcPr>
          <w:p w14:paraId="5879C255" w14:textId="58F2B8E5" w:rsidR="00A607BA" w:rsidRPr="007F352B" w:rsidRDefault="00A607B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468.4 (425.9 – 801.5)</w:t>
            </w:r>
          </w:p>
        </w:tc>
        <w:tc>
          <w:tcPr>
            <w:tcW w:w="781" w:type="dxa"/>
            <w:vAlign w:val="center"/>
          </w:tcPr>
          <w:p w14:paraId="5385EBFD" w14:textId="006409F0" w:rsidR="00A607BA" w:rsidRPr="007F352B" w:rsidRDefault="00DD6BE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585</w:t>
            </w:r>
          </w:p>
        </w:tc>
        <w:tc>
          <w:tcPr>
            <w:tcW w:w="780" w:type="dxa"/>
            <w:vAlign w:val="center"/>
          </w:tcPr>
          <w:p w14:paraId="2DC43A77" w14:textId="582DF7BF" w:rsidR="00A607BA" w:rsidRPr="007F352B" w:rsidRDefault="00A607B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557.8 (428.3 – 680.8)</w:t>
            </w:r>
          </w:p>
        </w:tc>
        <w:tc>
          <w:tcPr>
            <w:tcW w:w="781" w:type="dxa"/>
            <w:vAlign w:val="center"/>
          </w:tcPr>
          <w:p w14:paraId="52B8C9AD" w14:textId="7686374B" w:rsidR="00A607BA" w:rsidRPr="007F352B" w:rsidRDefault="00A607B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55.3 (293.6 – 552.6)</w:t>
            </w:r>
          </w:p>
        </w:tc>
        <w:tc>
          <w:tcPr>
            <w:tcW w:w="781" w:type="dxa"/>
            <w:vAlign w:val="center"/>
          </w:tcPr>
          <w:p w14:paraId="7B1ABEC3" w14:textId="16044171" w:rsidR="00A607BA" w:rsidRPr="007F352B" w:rsidRDefault="00A607BA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650.7 (379.9 – 899.1)</w:t>
            </w:r>
          </w:p>
        </w:tc>
        <w:tc>
          <w:tcPr>
            <w:tcW w:w="781" w:type="dxa"/>
            <w:vAlign w:val="center"/>
          </w:tcPr>
          <w:p w14:paraId="42B08C6D" w14:textId="04EDC0F2" w:rsidR="00A607BA" w:rsidRPr="007F352B" w:rsidRDefault="00DD6BE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194</w:t>
            </w:r>
          </w:p>
        </w:tc>
      </w:tr>
      <w:tr w:rsidR="007F352B" w:rsidRPr="007F352B" w14:paraId="11E5C6AE" w14:textId="77777777" w:rsidTr="004D3B12">
        <w:tc>
          <w:tcPr>
            <w:tcW w:w="1195" w:type="dxa"/>
          </w:tcPr>
          <w:p w14:paraId="70752753" w14:textId="3020C823" w:rsidR="00A607BA" w:rsidRPr="007F352B" w:rsidRDefault="00A607BA" w:rsidP="00A607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AUC</w:t>
            </w:r>
            <w:r w:rsidR="00915E1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* 10</w:t>
            </w:r>
            <w:r w:rsidR="00915E10" w:rsidRPr="007F352B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  <w:r w:rsidR="00915E1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 w:rsidR="00915E1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pg</w:t>
            </w:r>
            <w:proofErr w:type="spellEnd"/>
            <w:r w:rsidR="00915E1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/</w:t>
            </w:r>
            <w:proofErr w:type="spellStart"/>
            <w:r w:rsidR="00915E1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mL</w:t>
            </w:r>
            <w:r w:rsidR="00915E10" w:rsidRPr="007F352B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·</w:t>
            </w:r>
            <w:r w:rsidR="00915E1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min</w:t>
            </w:r>
            <w:proofErr w:type="spellEnd"/>
            <w:r w:rsidR="00915E10"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780" w:type="dxa"/>
            <w:vAlign w:val="center"/>
          </w:tcPr>
          <w:p w14:paraId="59728B9E" w14:textId="7B007082" w:rsidR="00A607BA" w:rsidRPr="007F352B" w:rsidRDefault="004F7DBD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4.7 (27.2 – 41.3)</w:t>
            </w:r>
          </w:p>
        </w:tc>
        <w:tc>
          <w:tcPr>
            <w:tcW w:w="781" w:type="dxa"/>
            <w:vAlign w:val="center"/>
          </w:tcPr>
          <w:p w14:paraId="1A631EF7" w14:textId="04B030D5" w:rsidR="00A607BA" w:rsidRPr="007F352B" w:rsidRDefault="004F7DBD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41.8 (36.5 – 48.1)</w:t>
            </w:r>
          </w:p>
        </w:tc>
        <w:tc>
          <w:tcPr>
            <w:tcW w:w="781" w:type="dxa"/>
            <w:vAlign w:val="center"/>
          </w:tcPr>
          <w:p w14:paraId="67A7B927" w14:textId="71BDD387" w:rsidR="00A607BA" w:rsidRPr="007F352B" w:rsidRDefault="00FB6DA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8.0 (21.0 – 52.4)</w:t>
            </w:r>
          </w:p>
        </w:tc>
        <w:tc>
          <w:tcPr>
            <w:tcW w:w="781" w:type="dxa"/>
            <w:vAlign w:val="center"/>
          </w:tcPr>
          <w:p w14:paraId="2876FBB0" w14:textId="0EA070B4" w:rsidR="00A607BA" w:rsidRPr="007F352B" w:rsidRDefault="00DD6BE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375</w:t>
            </w:r>
          </w:p>
        </w:tc>
        <w:tc>
          <w:tcPr>
            <w:tcW w:w="780" w:type="dxa"/>
            <w:vAlign w:val="center"/>
          </w:tcPr>
          <w:p w14:paraId="77A265B4" w14:textId="535905FC" w:rsidR="00A607BA" w:rsidRPr="007F352B" w:rsidRDefault="00FB6DA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8.7 (20.3 – 43.4)</w:t>
            </w:r>
          </w:p>
        </w:tc>
        <w:tc>
          <w:tcPr>
            <w:tcW w:w="781" w:type="dxa"/>
            <w:vAlign w:val="center"/>
          </w:tcPr>
          <w:p w14:paraId="6638AA6E" w14:textId="1D181C60" w:rsidR="00A607BA" w:rsidRPr="007F352B" w:rsidRDefault="00FB6DA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41.2 (26.1 – 60.5)</w:t>
            </w:r>
          </w:p>
        </w:tc>
        <w:tc>
          <w:tcPr>
            <w:tcW w:w="781" w:type="dxa"/>
            <w:vAlign w:val="center"/>
          </w:tcPr>
          <w:p w14:paraId="6B0C18E0" w14:textId="603E51E5" w:rsidR="00A607BA" w:rsidRPr="007F352B" w:rsidRDefault="00B37A38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9.8 (27.0 – 80.2)</w:t>
            </w:r>
          </w:p>
        </w:tc>
        <w:tc>
          <w:tcPr>
            <w:tcW w:w="781" w:type="dxa"/>
            <w:vAlign w:val="center"/>
          </w:tcPr>
          <w:p w14:paraId="39532171" w14:textId="57143CD9" w:rsidR="00A607BA" w:rsidRPr="007F352B" w:rsidRDefault="00DD6BE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473</w:t>
            </w:r>
          </w:p>
        </w:tc>
        <w:tc>
          <w:tcPr>
            <w:tcW w:w="780" w:type="dxa"/>
            <w:vAlign w:val="center"/>
          </w:tcPr>
          <w:p w14:paraId="4261119E" w14:textId="1B0734DF" w:rsidR="00A607BA" w:rsidRPr="007F352B" w:rsidRDefault="00B37A38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6.1 (21.2 – 38.6)</w:t>
            </w:r>
          </w:p>
        </w:tc>
        <w:tc>
          <w:tcPr>
            <w:tcW w:w="781" w:type="dxa"/>
            <w:vAlign w:val="center"/>
          </w:tcPr>
          <w:p w14:paraId="7B84A90F" w14:textId="31016173" w:rsidR="00A607BA" w:rsidRPr="007F352B" w:rsidRDefault="00B37A38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5.9 (25.4 – 43.3)</w:t>
            </w:r>
          </w:p>
        </w:tc>
        <w:tc>
          <w:tcPr>
            <w:tcW w:w="781" w:type="dxa"/>
            <w:vAlign w:val="center"/>
          </w:tcPr>
          <w:p w14:paraId="754DC315" w14:textId="4674B470" w:rsidR="00A607BA" w:rsidRPr="007F352B" w:rsidRDefault="00E1122D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7.8 (31.0 – 47.3)</w:t>
            </w:r>
          </w:p>
        </w:tc>
        <w:tc>
          <w:tcPr>
            <w:tcW w:w="781" w:type="dxa"/>
            <w:vAlign w:val="center"/>
          </w:tcPr>
          <w:p w14:paraId="4C4C2BE1" w14:textId="0DE03BD2" w:rsidR="00A607BA" w:rsidRPr="007F352B" w:rsidRDefault="00DD6BE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324</w:t>
            </w:r>
          </w:p>
        </w:tc>
        <w:tc>
          <w:tcPr>
            <w:tcW w:w="780" w:type="dxa"/>
            <w:vAlign w:val="center"/>
          </w:tcPr>
          <w:p w14:paraId="683B7FDD" w14:textId="5DB8C0BC" w:rsidR="00A607BA" w:rsidRPr="007F352B" w:rsidRDefault="00E1122D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2.8 (27.4 – 42.5)</w:t>
            </w:r>
          </w:p>
        </w:tc>
        <w:tc>
          <w:tcPr>
            <w:tcW w:w="781" w:type="dxa"/>
            <w:vAlign w:val="center"/>
          </w:tcPr>
          <w:p w14:paraId="5E00C099" w14:textId="7FB84AC7" w:rsidR="00A607BA" w:rsidRPr="007F352B" w:rsidRDefault="00E1122D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27.9 (20.0 – 42.7)</w:t>
            </w:r>
          </w:p>
        </w:tc>
        <w:tc>
          <w:tcPr>
            <w:tcW w:w="781" w:type="dxa"/>
            <w:vAlign w:val="center"/>
          </w:tcPr>
          <w:p w14:paraId="3474C67F" w14:textId="7D1B65BE" w:rsidR="00A607BA" w:rsidRPr="007F352B" w:rsidRDefault="00AE0CF7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38.7 (30.0 – 54.9)</w:t>
            </w:r>
          </w:p>
        </w:tc>
        <w:tc>
          <w:tcPr>
            <w:tcW w:w="781" w:type="dxa"/>
            <w:vAlign w:val="center"/>
          </w:tcPr>
          <w:p w14:paraId="2C249145" w14:textId="769E0D79" w:rsidR="00A607BA" w:rsidRPr="007F352B" w:rsidRDefault="00DD6BE3" w:rsidP="004D3B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F352B">
              <w:rPr>
                <w:rFonts w:ascii="Times New Roman" w:hAnsi="Times New Roman" w:cs="Times New Roman"/>
                <w:color w:val="000000" w:themeColor="text1"/>
                <w:szCs w:val="20"/>
              </w:rPr>
              <w:t>0.306</w:t>
            </w:r>
          </w:p>
        </w:tc>
      </w:tr>
    </w:tbl>
    <w:p w14:paraId="07C22038" w14:textId="4DDC354D" w:rsidR="00C518A5" w:rsidRPr="00CA33F4" w:rsidRDefault="001D2939" w:rsidP="008C2D1A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 w:rsidRPr="00CA33F4">
        <w:rPr>
          <w:rFonts w:ascii="Times New Roman" w:hAnsi="Times New Roman" w:cs="Times New Roman"/>
          <w:szCs w:val="20"/>
        </w:rPr>
        <w:t xml:space="preserve">BI, </w:t>
      </w:r>
      <w:proofErr w:type="spellStart"/>
      <w:r w:rsidRPr="00CA33F4">
        <w:rPr>
          <w:rFonts w:ascii="Times New Roman" w:hAnsi="Times New Roman" w:cs="Times New Roman"/>
          <w:szCs w:val="20"/>
        </w:rPr>
        <w:t>Billroth</w:t>
      </w:r>
      <w:proofErr w:type="spellEnd"/>
      <w:r w:rsidRPr="00CA33F4">
        <w:rPr>
          <w:rFonts w:ascii="Times New Roman" w:hAnsi="Times New Roman" w:cs="Times New Roman"/>
          <w:szCs w:val="20"/>
        </w:rPr>
        <w:t xml:space="preserve"> I; BII, </w:t>
      </w:r>
      <w:proofErr w:type="spellStart"/>
      <w:r w:rsidRPr="00CA33F4">
        <w:rPr>
          <w:rFonts w:ascii="Times New Roman" w:hAnsi="Times New Roman" w:cs="Times New Roman"/>
          <w:szCs w:val="20"/>
        </w:rPr>
        <w:t>Billroth</w:t>
      </w:r>
      <w:proofErr w:type="spellEnd"/>
      <w:r w:rsidR="002F7A2F" w:rsidRPr="00CA33F4">
        <w:rPr>
          <w:rFonts w:ascii="Times New Roman" w:hAnsi="Times New Roman" w:cs="Times New Roman"/>
          <w:szCs w:val="20"/>
        </w:rPr>
        <w:t xml:space="preserve"> II; RY, Roux-en-Y</w:t>
      </w:r>
      <w:r w:rsidR="00FF10E2" w:rsidRPr="00CA33F4">
        <w:rPr>
          <w:rFonts w:ascii="Times New Roman" w:hAnsi="Times New Roman" w:cs="Times New Roman"/>
          <w:szCs w:val="20"/>
        </w:rPr>
        <w:t>; AUC, area under the curve</w:t>
      </w:r>
      <w:r w:rsidR="00404781" w:rsidRPr="00CA33F4">
        <w:rPr>
          <w:rFonts w:ascii="Times New Roman" w:hAnsi="Times New Roman" w:cs="Times New Roman"/>
          <w:szCs w:val="20"/>
        </w:rPr>
        <w:t>; G</w:t>
      </w:r>
      <w:r w:rsidR="00F66451" w:rsidRPr="00CA33F4">
        <w:rPr>
          <w:rFonts w:ascii="Times New Roman" w:hAnsi="Times New Roman" w:cs="Times New Roman"/>
          <w:szCs w:val="20"/>
        </w:rPr>
        <w:t xml:space="preserve">LP-1, glucagon-like peptide-1; GIP, glucose-dependent insulinotropic </w:t>
      </w:r>
      <w:r w:rsidR="000A6655" w:rsidRPr="00CA33F4">
        <w:rPr>
          <w:rFonts w:ascii="Times New Roman" w:hAnsi="Times New Roman" w:cs="Times New Roman"/>
          <w:szCs w:val="20"/>
        </w:rPr>
        <w:t>peptide</w:t>
      </w:r>
    </w:p>
    <w:p w14:paraId="38CB18E2" w14:textId="5ED533DC" w:rsidR="00C336DB" w:rsidRPr="008C2D1A" w:rsidRDefault="00B543ED" w:rsidP="008C2D1A">
      <w:pPr>
        <w:spacing w:line="240" w:lineRule="auto"/>
        <w:rPr>
          <w:rFonts w:ascii="Times New Roman" w:hAnsi="Times New Roman" w:cs="Times New Roman"/>
          <w:szCs w:val="20"/>
        </w:rPr>
      </w:pPr>
      <w:r w:rsidRPr="008C2D1A">
        <w:rPr>
          <w:rFonts w:ascii="Times New Roman" w:hAnsi="Times New Roman" w:cs="Times New Roman"/>
          <w:szCs w:val="20"/>
        </w:rPr>
        <w:t xml:space="preserve">Data presented as median </w:t>
      </w:r>
      <w:r w:rsidR="00383E53" w:rsidRPr="008C2D1A">
        <w:rPr>
          <w:rFonts w:ascii="Times New Roman" w:hAnsi="Times New Roman" w:cs="Times New Roman"/>
          <w:szCs w:val="20"/>
        </w:rPr>
        <w:t xml:space="preserve">(interquartile ranges). </w:t>
      </w:r>
      <w:r w:rsidR="007F5C50" w:rsidRPr="008C2D1A">
        <w:rPr>
          <w:rFonts w:ascii="Times New Roman" w:hAnsi="Times New Roman" w:cs="Times New Roman"/>
          <w:szCs w:val="20"/>
        </w:rPr>
        <w:t>Kru</w:t>
      </w:r>
      <w:r w:rsidR="002F124E" w:rsidRPr="008C2D1A">
        <w:rPr>
          <w:rFonts w:ascii="Times New Roman" w:hAnsi="Times New Roman" w:cs="Times New Roman"/>
          <w:szCs w:val="20"/>
        </w:rPr>
        <w:t xml:space="preserve">skal-Wallis </w:t>
      </w:r>
      <w:r w:rsidR="00BB1E34" w:rsidRPr="008C2D1A">
        <w:rPr>
          <w:rFonts w:ascii="Times New Roman" w:hAnsi="Times New Roman" w:cs="Times New Roman"/>
          <w:szCs w:val="20"/>
        </w:rPr>
        <w:t xml:space="preserve">H </w:t>
      </w:r>
      <w:r w:rsidR="002F124E" w:rsidRPr="008C2D1A">
        <w:rPr>
          <w:rFonts w:ascii="Times New Roman" w:hAnsi="Times New Roman" w:cs="Times New Roman"/>
          <w:szCs w:val="20"/>
        </w:rPr>
        <w:t xml:space="preserve">test with </w:t>
      </w:r>
      <w:r w:rsidR="00BB1E34" w:rsidRPr="008C2D1A">
        <w:rPr>
          <w:rFonts w:ascii="Times New Roman" w:hAnsi="Times New Roman" w:cs="Times New Roman"/>
          <w:szCs w:val="20"/>
        </w:rPr>
        <w:t xml:space="preserve">Bonferroni correction method </w:t>
      </w:r>
      <w:r w:rsidR="0067259C" w:rsidRPr="008C2D1A">
        <w:rPr>
          <w:rFonts w:ascii="Times New Roman" w:hAnsi="Times New Roman" w:cs="Times New Roman"/>
          <w:szCs w:val="20"/>
        </w:rPr>
        <w:t>for multiple comparisons in post-h</w:t>
      </w:r>
      <w:r w:rsidR="007C2281" w:rsidRPr="008C2D1A">
        <w:rPr>
          <w:rFonts w:ascii="Times New Roman" w:hAnsi="Times New Roman" w:cs="Times New Roman"/>
          <w:szCs w:val="20"/>
        </w:rPr>
        <w:t>o</w:t>
      </w:r>
      <w:r w:rsidR="0067259C" w:rsidRPr="008C2D1A">
        <w:rPr>
          <w:rFonts w:ascii="Times New Roman" w:hAnsi="Times New Roman" w:cs="Times New Roman"/>
          <w:szCs w:val="20"/>
        </w:rPr>
        <w:t xml:space="preserve">c analysis. </w:t>
      </w:r>
      <w:r w:rsidR="006C2455" w:rsidRPr="008C2D1A">
        <w:rPr>
          <w:rFonts w:ascii="Times New Roman" w:hAnsi="Times New Roman" w:cs="Times New Roman"/>
          <w:szCs w:val="20"/>
        </w:rPr>
        <w:t>P-values refer to comparing outcomes between the groups</w:t>
      </w:r>
      <w:r w:rsidR="00F74F10" w:rsidRPr="008C2D1A">
        <w:rPr>
          <w:rFonts w:ascii="Times New Roman" w:hAnsi="Times New Roman" w:cs="Times New Roman"/>
          <w:szCs w:val="20"/>
        </w:rPr>
        <w:t xml:space="preserve">. </w:t>
      </w:r>
      <w:r w:rsidR="00F56717" w:rsidRPr="008C2D1A">
        <w:rPr>
          <w:rFonts w:ascii="Times New Roman" w:hAnsi="Times New Roman" w:cs="Times New Roman"/>
          <w:szCs w:val="20"/>
        </w:rPr>
        <w:t>Statistically significant</w:t>
      </w:r>
      <w:r w:rsidR="0075009D" w:rsidRPr="008C2D1A">
        <w:rPr>
          <w:rFonts w:ascii="Times New Roman" w:hAnsi="Times New Roman" w:cs="Times New Roman"/>
          <w:szCs w:val="20"/>
        </w:rPr>
        <w:t xml:space="preserve"> in post-hoc analysis </w:t>
      </w:r>
      <w:r w:rsidR="00FA26B5" w:rsidRPr="008C2D1A">
        <w:rPr>
          <w:rFonts w:ascii="Times New Roman" w:hAnsi="Times New Roman" w:cs="Times New Roman"/>
          <w:szCs w:val="20"/>
        </w:rPr>
        <w:t xml:space="preserve">between </w:t>
      </w:r>
      <w:r w:rsidR="00FA26B5" w:rsidRPr="008C2D1A">
        <w:rPr>
          <w:rFonts w:ascii="Times New Roman" w:hAnsi="Times New Roman" w:cs="Times New Roman"/>
          <w:szCs w:val="20"/>
          <w:vertAlign w:val="superscript"/>
        </w:rPr>
        <w:t>a</w:t>
      </w:r>
      <w:r w:rsidR="0075009D" w:rsidRPr="008C2D1A">
        <w:rPr>
          <w:rFonts w:ascii="Times New Roman" w:hAnsi="Times New Roman" w:cs="Times New Roman"/>
          <w:szCs w:val="20"/>
          <w:vertAlign w:val="superscript"/>
        </w:rPr>
        <w:t>.</w:t>
      </w:r>
      <w:r w:rsidR="0075009D" w:rsidRPr="008C2D1A">
        <w:rPr>
          <w:rFonts w:ascii="Times New Roman" w:hAnsi="Times New Roman" w:cs="Times New Roman"/>
          <w:szCs w:val="20"/>
        </w:rPr>
        <w:t xml:space="preserve"> </w:t>
      </w:r>
      <w:r w:rsidR="00FA26B5" w:rsidRPr="008C2D1A">
        <w:rPr>
          <w:rFonts w:ascii="Times New Roman" w:hAnsi="Times New Roman" w:cs="Times New Roman"/>
          <w:szCs w:val="20"/>
        </w:rPr>
        <w:t xml:space="preserve">BI vs BII, </w:t>
      </w:r>
      <w:r w:rsidR="00FA26B5" w:rsidRPr="008C2D1A">
        <w:rPr>
          <w:rFonts w:ascii="Times New Roman" w:hAnsi="Times New Roman" w:cs="Times New Roman"/>
          <w:szCs w:val="20"/>
          <w:vertAlign w:val="superscript"/>
        </w:rPr>
        <w:t>b.</w:t>
      </w:r>
      <w:r w:rsidR="00FA26B5" w:rsidRPr="008C2D1A">
        <w:rPr>
          <w:rFonts w:ascii="Times New Roman" w:hAnsi="Times New Roman" w:cs="Times New Roman"/>
          <w:szCs w:val="20"/>
        </w:rPr>
        <w:t xml:space="preserve"> BI vs RY, </w:t>
      </w:r>
      <w:r w:rsidR="00FA26B5" w:rsidRPr="008C2D1A">
        <w:rPr>
          <w:rFonts w:ascii="Times New Roman" w:hAnsi="Times New Roman" w:cs="Times New Roman"/>
          <w:szCs w:val="20"/>
          <w:vertAlign w:val="superscript"/>
        </w:rPr>
        <w:t>c.</w:t>
      </w:r>
      <w:r w:rsidR="00FA26B5" w:rsidRPr="008C2D1A">
        <w:rPr>
          <w:rFonts w:ascii="Times New Roman" w:hAnsi="Times New Roman" w:cs="Times New Roman"/>
          <w:szCs w:val="20"/>
        </w:rPr>
        <w:t xml:space="preserve"> BII vs RY</w:t>
      </w:r>
      <w:r w:rsidR="009E3A6E" w:rsidRPr="008C2D1A">
        <w:rPr>
          <w:rFonts w:ascii="Times New Roman" w:hAnsi="Times New Roman" w:cs="Times New Roman"/>
          <w:szCs w:val="20"/>
        </w:rPr>
        <w:t>.</w:t>
      </w:r>
      <w:r w:rsidR="00075BD9" w:rsidRPr="008C2D1A">
        <w:rPr>
          <w:rFonts w:ascii="Times New Roman" w:hAnsi="Times New Roman" w:cs="Times New Roman"/>
          <w:szCs w:val="20"/>
        </w:rPr>
        <w:t xml:space="preserve"> </w:t>
      </w:r>
      <w:r w:rsidR="006C2064" w:rsidRPr="008C2D1A">
        <w:rPr>
          <w:rFonts w:ascii="Times New Roman" w:hAnsi="Times New Roman" w:cs="Times New Roman"/>
          <w:szCs w:val="20"/>
        </w:rPr>
        <w:t xml:space="preserve">AUC calculated from time point 0 to 120 minutes for all </w:t>
      </w:r>
      <w:r w:rsidR="00707C7B" w:rsidRPr="008C2D1A">
        <w:rPr>
          <w:rFonts w:ascii="Times New Roman" w:hAnsi="Times New Roman" w:cs="Times New Roman"/>
          <w:szCs w:val="20"/>
        </w:rPr>
        <w:t xml:space="preserve">values. </w:t>
      </w:r>
    </w:p>
    <w:sectPr w:rsidR="00C336DB" w:rsidRPr="008C2D1A" w:rsidSect="00C518A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IwMjSzMDA3tbQ0MzJS0lEKTi0uzszPAykwqgUAYKRmUywAAAA="/>
  </w:docVars>
  <w:rsids>
    <w:rsidRoot w:val="00C518A5"/>
    <w:rsid w:val="0001116A"/>
    <w:rsid w:val="000118B3"/>
    <w:rsid w:val="00065788"/>
    <w:rsid w:val="00066248"/>
    <w:rsid w:val="00066ECD"/>
    <w:rsid w:val="00075BD9"/>
    <w:rsid w:val="00084F3A"/>
    <w:rsid w:val="0009570A"/>
    <w:rsid w:val="000A6655"/>
    <w:rsid w:val="000B2891"/>
    <w:rsid w:val="000B28A6"/>
    <w:rsid w:val="000D7596"/>
    <w:rsid w:val="0014378D"/>
    <w:rsid w:val="00150D2E"/>
    <w:rsid w:val="00157970"/>
    <w:rsid w:val="0016103C"/>
    <w:rsid w:val="001673B1"/>
    <w:rsid w:val="0018008A"/>
    <w:rsid w:val="00187202"/>
    <w:rsid w:val="001A1F6F"/>
    <w:rsid w:val="001C2126"/>
    <w:rsid w:val="001D2939"/>
    <w:rsid w:val="001D6405"/>
    <w:rsid w:val="001E31AB"/>
    <w:rsid w:val="00211333"/>
    <w:rsid w:val="002206AE"/>
    <w:rsid w:val="002214F3"/>
    <w:rsid w:val="002221CC"/>
    <w:rsid w:val="00223970"/>
    <w:rsid w:val="002473D7"/>
    <w:rsid w:val="00254265"/>
    <w:rsid w:val="002562B2"/>
    <w:rsid w:val="002621B0"/>
    <w:rsid w:val="002665D4"/>
    <w:rsid w:val="00271442"/>
    <w:rsid w:val="002923A9"/>
    <w:rsid w:val="002971AB"/>
    <w:rsid w:val="002A424A"/>
    <w:rsid w:val="002A4B53"/>
    <w:rsid w:val="002C1DB6"/>
    <w:rsid w:val="002D0CA2"/>
    <w:rsid w:val="002D1443"/>
    <w:rsid w:val="002F124E"/>
    <w:rsid w:val="002F439D"/>
    <w:rsid w:val="002F7A2F"/>
    <w:rsid w:val="00311DE5"/>
    <w:rsid w:val="00320DFE"/>
    <w:rsid w:val="00330DF6"/>
    <w:rsid w:val="00332EF7"/>
    <w:rsid w:val="003509B0"/>
    <w:rsid w:val="003521E7"/>
    <w:rsid w:val="00366C55"/>
    <w:rsid w:val="00383E53"/>
    <w:rsid w:val="003E63B8"/>
    <w:rsid w:val="00404781"/>
    <w:rsid w:val="00410F7E"/>
    <w:rsid w:val="00416A18"/>
    <w:rsid w:val="00450296"/>
    <w:rsid w:val="00455E25"/>
    <w:rsid w:val="0048503E"/>
    <w:rsid w:val="00486526"/>
    <w:rsid w:val="004A4271"/>
    <w:rsid w:val="004B20D0"/>
    <w:rsid w:val="004D05E7"/>
    <w:rsid w:val="004D3B12"/>
    <w:rsid w:val="004F3EBA"/>
    <w:rsid w:val="004F7DBD"/>
    <w:rsid w:val="005127BE"/>
    <w:rsid w:val="00522F25"/>
    <w:rsid w:val="005366E5"/>
    <w:rsid w:val="00551DDD"/>
    <w:rsid w:val="00562071"/>
    <w:rsid w:val="00564DF8"/>
    <w:rsid w:val="0056679A"/>
    <w:rsid w:val="005B4F71"/>
    <w:rsid w:val="005B5170"/>
    <w:rsid w:val="005D5EC7"/>
    <w:rsid w:val="005E5B44"/>
    <w:rsid w:val="0060233C"/>
    <w:rsid w:val="00615AFB"/>
    <w:rsid w:val="006325BD"/>
    <w:rsid w:val="00633E37"/>
    <w:rsid w:val="0064239E"/>
    <w:rsid w:val="00642696"/>
    <w:rsid w:val="00666817"/>
    <w:rsid w:val="0067259C"/>
    <w:rsid w:val="006779B2"/>
    <w:rsid w:val="006A0C1A"/>
    <w:rsid w:val="006A34D8"/>
    <w:rsid w:val="006B06AC"/>
    <w:rsid w:val="006C2064"/>
    <w:rsid w:val="006C2455"/>
    <w:rsid w:val="006D7309"/>
    <w:rsid w:val="007033BE"/>
    <w:rsid w:val="007065AE"/>
    <w:rsid w:val="00707C7B"/>
    <w:rsid w:val="007128EA"/>
    <w:rsid w:val="00713C0A"/>
    <w:rsid w:val="007361A5"/>
    <w:rsid w:val="007372C0"/>
    <w:rsid w:val="0075009D"/>
    <w:rsid w:val="00764481"/>
    <w:rsid w:val="00773BFD"/>
    <w:rsid w:val="00777AE1"/>
    <w:rsid w:val="007C2281"/>
    <w:rsid w:val="007E02B3"/>
    <w:rsid w:val="007E26A2"/>
    <w:rsid w:val="007E7BBD"/>
    <w:rsid w:val="007F352B"/>
    <w:rsid w:val="007F5A1C"/>
    <w:rsid w:val="007F5C50"/>
    <w:rsid w:val="007F724C"/>
    <w:rsid w:val="0085052C"/>
    <w:rsid w:val="00886516"/>
    <w:rsid w:val="008A0EFB"/>
    <w:rsid w:val="008B0247"/>
    <w:rsid w:val="008C2D1A"/>
    <w:rsid w:val="008F31C6"/>
    <w:rsid w:val="009010FD"/>
    <w:rsid w:val="00915E10"/>
    <w:rsid w:val="009207DF"/>
    <w:rsid w:val="00925C01"/>
    <w:rsid w:val="00937471"/>
    <w:rsid w:val="00940951"/>
    <w:rsid w:val="00940D0E"/>
    <w:rsid w:val="00947122"/>
    <w:rsid w:val="00961A81"/>
    <w:rsid w:val="00971FDC"/>
    <w:rsid w:val="009B22D4"/>
    <w:rsid w:val="009C274B"/>
    <w:rsid w:val="009E3A6E"/>
    <w:rsid w:val="009E59CC"/>
    <w:rsid w:val="009E72D8"/>
    <w:rsid w:val="00A1734B"/>
    <w:rsid w:val="00A203CB"/>
    <w:rsid w:val="00A23DED"/>
    <w:rsid w:val="00A4531E"/>
    <w:rsid w:val="00A566B3"/>
    <w:rsid w:val="00A607BA"/>
    <w:rsid w:val="00A65530"/>
    <w:rsid w:val="00A65B7C"/>
    <w:rsid w:val="00A65E46"/>
    <w:rsid w:val="00A670BD"/>
    <w:rsid w:val="00A731D8"/>
    <w:rsid w:val="00A93654"/>
    <w:rsid w:val="00AE0CF7"/>
    <w:rsid w:val="00B37A38"/>
    <w:rsid w:val="00B4611B"/>
    <w:rsid w:val="00B47146"/>
    <w:rsid w:val="00B51914"/>
    <w:rsid w:val="00B543ED"/>
    <w:rsid w:val="00B74299"/>
    <w:rsid w:val="00B81606"/>
    <w:rsid w:val="00B94FA0"/>
    <w:rsid w:val="00BA1532"/>
    <w:rsid w:val="00BA1FCA"/>
    <w:rsid w:val="00BB1E34"/>
    <w:rsid w:val="00BE4079"/>
    <w:rsid w:val="00BE7675"/>
    <w:rsid w:val="00BF0A45"/>
    <w:rsid w:val="00C15A4F"/>
    <w:rsid w:val="00C2269C"/>
    <w:rsid w:val="00C23507"/>
    <w:rsid w:val="00C336DB"/>
    <w:rsid w:val="00C518A5"/>
    <w:rsid w:val="00C73456"/>
    <w:rsid w:val="00C75B03"/>
    <w:rsid w:val="00CA33F4"/>
    <w:rsid w:val="00CC1BD9"/>
    <w:rsid w:val="00CE0644"/>
    <w:rsid w:val="00CE7AFC"/>
    <w:rsid w:val="00CF116E"/>
    <w:rsid w:val="00CF5BA5"/>
    <w:rsid w:val="00D217DC"/>
    <w:rsid w:val="00D260A3"/>
    <w:rsid w:val="00D268BA"/>
    <w:rsid w:val="00D32963"/>
    <w:rsid w:val="00D726C2"/>
    <w:rsid w:val="00D96573"/>
    <w:rsid w:val="00DC0DB6"/>
    <w:rsid w:val="00DD1C1F"/>
    <w:rsid w:val="00DD6BE3"/>
    <w:rsid w:val="00DE741B"/>
    <w:rsid w:val="00E01528"/>
    <w:rsid w:val="00E1122D"/>
    <w:rsid w:val="00E30C01"/>
    <w:rsid w:val="00E555B2"/>
    <w:rsid w:val="00E67EE0"/>
    <w:rsid w:val="00E71A65"/>
    <w:rsid w:val="00E73A1B"/>
    <w:rsid w:val="00E73DE1"/>
    <w:rsid w:val="00EA2B4B"/>
    <w:rsid w:val="00EB2EF3"/>
    <w:rsid w:val="00EC161A"/>
    <w:rsid w:val="00EC59D9"/>
    <w:rsid w:val="00EE60D9"/>
    <w:rsid w:val="00EF1800"/>
    <w:rsid w:val="00EF2705"/>
    <w:rsid w:val="00EF68EB"/>
    <w:rsid w:val="00F22FE8"/>
    <w:rsid w:val="00F27103"/>
    <w:rsid w:val="00F37295"/>
    <w:rsid w:val="00F56717"/>
    <w:rsid w:val="00F6177E"/>
    <w:rsid w:val="00F62E78"/>
    <w:rsid w:val="00F66186"/>
    <w:rsid w:val="00F66451"/>
    <w:rsid w:val="00F66F4F"/>
    <w:rsid w:val="00F74F10"/>
    <w:rsid w:val="00F934D7"/>
    <w:rsid w:val="00F94F8A"/>
    <w:rsid w:val="00FA0D53"/>
    <w:rsid w:val="00FA26B5"/>
    <w:rsid w:val="00FB38CF"/>
    <w:rsid w:val="00FB50C9"/>
    <w:rsid w:val="00FB6DA3"/>
    <w:rsid w:val="00FD56A2"/>
    <w:rsid w:val="00FD6716"/>
    <w:rsid w:val="00FE2410"/>
    <w:rsid w:val="00FF10E2"/>
    <w:rsid w:val="00FF1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E3697"/>
  <w15:chartTrackingRefBased/>
  <w15:docId w15:val="{7C729979-BFCD-42E4-A51A-95F4D2E3D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8A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1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6163CE-AB73-4719-9093-4254A02F7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2</Pages>
  <Words>723</Words>
  <Characters>4126</Characters>
  <Application>Microsoft Office Word</Application>
  <DocSecurity>0</DocSecurity>
  <Lines>34</Lines>
  <Paragraphs>9</Paragraphs>
  <ScaleCrop>false</ScaleCrop>
  <Company/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지연</dc:creator>
  <cp:keywords/>
  <dc:description/>
  <cp:lastModifiedBy>박 지연</cp:lastModifiedBy>
  <cp:revision>227</cp:revision>
  <dcterms:created xsi:type="dcterms:W3CDTF">2021-08-07T14:54:00Z</dcterms:created>
  <dcterms:modified xsi:type="dcterms:W3CDTF">2021-08-09T22:57:00Z</dcterms:modified>
</cp:coreProperties>
</file>